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90"/>
        <w:rPr>
          <w:rFonts w:ascii="Times New Roman"/>
          <w:sz w:val="20"/>
        </w:rPr>
      </w:pPr>
    </w:p>
    <w:p>
      <w:pPr>
        <w:pStyle w:val="BodyText"/>
        <w:spacing w:after="0"/>
        <w:rPr>
          <w:rFonts w:ascii="Times New Roman"/>
          <w:sz w:val="20"/>
        </w:rPr>
        <w:sectPr>
          <w:type w:val="continuous"/>
          <w:pgSz w:w="31660" w:h="14210" w:orient="landscape"/>
          <w:pgMar w:top="360" w:bottom="0" w:left="0" w:right="0"/>
        </w:sectPr>
      </w:pPr>
    </w:p>
    <w:p>
      <w:pPr>
        <w:pStyle w:val="BodyText"/>
        <w:rPr>
          <w:rFonts w:ascii="Times New Roman"/>
          <w:sz w:val="37"/>
        </w:rPr>
      </w:pPr>
    </w:p>
    <w:p>
      <w:pPr>
        <w:pStyle w:val="BodyText"/>
        <w:spacing w:before="227"/>
        <w:rPr>
          <w:rFonts w:ascii="Times New Roman"/>
          <w:sz w:val="37"/>
        </w:rPr>
      </w:pPr>
    </w:p>
    <w:p>
      <w:pPr>
        <w:spacing w:before="0"/>
        <w:ind w:left="362" w:right="0" w:firstLine="0"/>
        <w:jc w:val="left"/>
        <w:rPr>
          <w:rFonts w:ascii="Arial"/>
          <w:sz w:val="37"/>
        </w:rPr>
      </w:pPr>
      <w:r>
        <w:rPr>
          <w:rFonts w:ascii="Arial"/>
          <w:spacing w:val="-5"/>
          <w:w w:val="105"/>
          <w:sz w:val="37"/>
        </w:rPr>
        <w:t>7.5</w:t>
      </w:r>
    </w:p>
    <w:p>
      <w:pPr>
        <w:pStyle w:val="BodyText"/>
        <w:rPr>
          <w:rFonts w:ascii="Arial"/>
          <w:sz w:val="37"/>
        </w:rPr>
      </w:pPr>
      <w:r>
        <w:rPr/>
        <w:br w:type="column"/>
      </w:r>
      <w:r>
        <w:rPr>
          <w:rFonts w:ascii="Arial"/>
          <w:sz w:val="37"/>
        </w:rPr>
      </w:r>
    </w:p>
    <w:p>
      <w:pPr>
        <w:pStyle w:val="BodyText"/>
        <w:spacing w:before="385"/>
        <w:rPr>
          <w:rFonts w:ascii="Arial"/>
          <w:sz w:val="37"/>
        </w:rPr>
      </w:pPr>
    </w:p>
    <w:p>
      <w:pPr>
        <w:spacing w:before="0"/>
        <w:ind w:left="362" w:right="0" w:firstLine="0"/>
        <w:jc w:val="left"/>
        <w:rPr>
          <w:rFonts w:ascii="Arial"/>
          <w:sz w:val="37"/>
        </w:rPr>
      </w:pPr>
      <w:r>
        <w:rPr>
          <w:rFonts w:ascii="Arial"/>
          <w:sz w:val="37"/>
        </w:rPr>
        <mc:AlternateContent>
          <mc:Choice Requires="wps">
            <w:drawing>
              <wp:anchor distT="0" distB="0" distL="0" distR="0" allowOverlap="1" layoutInCell="1" locked="0" behindDoc="1" simplePos="0" relativeHeight="487357952">
                <wp:simplePos x="0" y="0"/>
                <wp:positionH relativeFrom="page">
                  <wp:posOffset>630052</wp:posOffset>
                </wp:positionH>
                <wp:positionV relativeFrom="paragraph">
                  <wp:posOffset>-1567790</wp:posOffset>
                </wp:positionV>
                <wp:extent cx="4189095" cy="7227570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4189095" cy="7227570"/>
                          <a:chExt cx="4189095" cy="722757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1184989" y="3073047"/>
                            <a:ext cx="1270" cy="746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746125">
                                <a:moveTo>
                                  <a:pt x="0" y="74603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184989" y="5386879"/>
                            <a:ext cx="1270" cy="1471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471930">
                                <a:moveTo>
                                  <a:pt x="0" y="0"/>
                                </a:moveTo>
                                <a:lnTo>
                                  <a:pt x="0" y="1471877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716850" y="3819088"/>
                            <a:ext cx="936625" cy="1567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1567815">
                                <a:moveTo>
                                  <a:pt x="0" y="1567789"/>
                                </a:moveTo>
                                <a:lnTo>
                                  <a:pt x="936284" y="1567789"/>
                                </a:lnTo>
                                <a:lnTo>
                                  <a:pt x="93628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67789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716848" y="4113267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284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057632" y="711565"/>
                            <a:ext cx="1270" cy="196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96215">
                                <a:moveTo>
                                  <a:pt x="0" y="1958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057632" y="3167201"/>
                            <a:ext cx="1270" cy="1442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442085">
                                <a:moveTo>
                                  <a:pt x="0" y="0"/>
                                </a:moveTo>
                                <a:lnTo>
                                  <a:pt x="0" y="1441958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2589408" y="907416"/>
                            <a:ext cx="936625" cy="22599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2259965">
                                <a:moveTo>
                                  <a:pt x="0" y="2259783"/>
                                </a:moveTo>
                                <a:lnTo>
                                  <a:pt x="936366" y="2259783"/>
                                </a:lnTo>
                                <a:lnTo>
                                  <a:pt x="9363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259783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2589412" y="2308393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366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1184989" y="3155973"/>
                            <a:ext cx="1873250" cy="675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675005">
                                <a:moveTo>
                                  <a:pt x="0" y="674580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184989" y="2142213"/>
                            <a:ext cx="1873250" cy="930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930910">
                                <a:moveTo>
                                  <a:pt x="0" y="930830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1184989" y="3200890"/>
                            <a:ext cx="1873250" cy="2632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2632075">
                                <a:moveTo>
                                  <a:pt x="0" y="2631513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1184989" y="714451"/>
                            <a:ext cx="1873250" cy="3470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3470910">
                                <a:moveTo>
                                  <a:pt x="0" y="3470596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184989" y="2474577"/>
                            <a:ext cx="1873250" cy="27641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2764155">
                                <a:moveTo>
                                  <a:pt x="0" y="2763767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184989" y="959466"/>
                            <a:ext cx="1873250" cy="5899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5899785">
                                <a:moveTo>
                                  <a:pt x="0" y="5899285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184989" y="711564"/>
                            <a:ext cx="1873250" cy="3330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3330575">
                                <a:moveTo>
                                  <a:pt x="0" y="3330001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184989" y="3784758"/>
                            <a:ext cx="1873250" cy="824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824865">
                                <a:moveTo>
                                  <a:pt x="0" y="0"/>
                                </a:moveTo>
                                <a:lnTo>
                                  <a:pt x="1872640" y="824402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184989" y="751346"/>
                            <a:ext cx="1873250" cy="2367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2367280">
                                <a:moveTo>
                                  <a:pt x="0" y="2366850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184989" y="1509182"/>
                            <a:ext cx="1873250" cy="2430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2430780">
                                <a:moveTo>
                                  <a:pt x="0" y="2430606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184989" y="3950856"/>
                            <a:ext cx="1873250" cy="208851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2088514">
                                <a:moveTo>
                                  <a:pt x="0" y="2088228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184989" y="2926274"/>
                            <a:ext cx="1873250" cy="14598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1459865">
                                <a:moveTo>
                                  <a:pt x="0" y="1459279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151386" y="379698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151386" y="379698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151386" y="303947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151386" y="303947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6" name="Image 2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579518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7" name="Image 2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4147827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8" name="Image 28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520112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682153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0" name="Image 3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400434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Graphic 31"/>
                        <wps:cNvSpPr/>
                        <wps:spPr>
                          <a:xfrm>
                            <a:off x="1151386" y="3751192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1151386" y="3751192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1151386" y="308463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151386" y="308463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5" name="Image 35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3902568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6" name="Image 36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600186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7" name="Image 3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1" y="434833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Graphic 38"/>
                        <wps:cNvSpPr/>
                        <wps:spPr>
                          <a:xfrm>
                            <a:off x="3024030" y="3122406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3024030" y="3122406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0" name="Image 4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210499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Graphic 41"/>
                        <wps:cNvSpPr/>
                        <wps:spPr>
                          <a:xfrm>
                            <a:off x="3024030" y="316732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3024030" y="316732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024030" y="680888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3024030" y="680888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5" name="Image 4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243735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6" name="Image 4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92225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7" name="Graphic 47"/>
                        <wps:cNvSpPr/>
                        <wps:spPr>
                          <a:xfrm>
                            <a:off x="3024030" y="67800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024030" y="67800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9" name="Image 4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457193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" name="Graphic 50"/>
                        <wps:cNvSpPr/>
                        <wps:spPr>
                          <a:xfrm>
                            <a:off x="3024030" y="71778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3024030" y="71778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2" name="Image 52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1471957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391363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6" y="288905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" name="Graphic 55"/>
                        <wps:cNvSpPr/>
                        <wps:spPr>
                          <a:xfrm>
                            <a:off x="1677110" y="668277"/>
                            <a:ext cx="2413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57150">
                                <a:moveTo>
                                  <a:pt x="2374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743"/>
                                </a:lnTo>
                                <a:lnTo>
                                  <a:pt x="13474" y="23743"/>
                                </a:lnTo>
                                <a:lnTo>
                                  <a:pt x="13474" y="43631"/>
                                </a:lnTo>
                                <a:lnTo>
                                  <a:pt x="10588" y="48126"/>
                                </a:lnTo>
                                <a:lnTo>
                                  <a:pt x="0" y="48445"/>
                                </a:lnTo>
                                <a:lnTo>
                                  <a:pt x="0" y="57105"/>
                                </a:lnTo>
                                <a:lnTo>
                                  <a:pt x="9933" y="55285"/>
                                </a:lnTo>
                                <a:lnTo>
                                  <a:pt x="17404" y="49525"/>
                                </a:lnTo>
                                <a:lnTo>
                                  <a:pt x="22108" y="40096"/>
                                </a:lnTo>
                                <a:lnTo>
                                  <a:pt x="23743" y="27269"/>
                                </a:lnTo>
                                <a:lnTo>
                                  <a:pt x="237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56" name="Image 5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92603" y="569793"/>
                            <a:ext cx="106510" cy="1716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7" name="Graphic 57"/>
                        <wps:cNvSpPr/>
                        <wps:spPr>
                          <a:xfrm>
                            <a:off x="61353" y="404226"/>
                            <a:ext cx="4119879" cy="6762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6762115">
                                <a:moveTo>
                                  <a:pt x="0" y="6761936"/>
                                </a:moveTo>
                                <a:lnTo>
                                  <a:pt x="4119752" y="6761936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61936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61363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4119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6452"/>
                                </a:lnTo>
                                <a:lnTo>
                                  <a:pt x="4119742" y="396452"/>
                                </a:lnTo>
                                <a:lnTo>
                                  <a:pt x="4119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61353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0" y="396525"/>
                                </a:moveTo>
                                <a:lnTo>
                                  <a:pt x="4119752" y="396525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96525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1184989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3057632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0" y="5970992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0" y="4521736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0" y="3072562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0" y="1623306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1481646" y="75860"/>
                            <a:ext cx="1277620" cy="2197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45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1"/>
                                </w:rPr>
                              </w:pPr>
                              <w:r>
                                <w:rPr>
                                  <w:rFonts w:ascii="Arial"/>
                                  <w:color w:val="1A1A1A"/>
                                  <w:spacing w:val="-10"/>
                                  <w:sz w:val="31"/>
                                </w:rPr>
                                <w:t>Shannon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5"/>
                                  <w:sz w:val="31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2"/>
                                  <w:sz w:val="31"/>
                                </w:rPr>
                                <w:t>Inde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7" name="Textbox 67"/>
                        <wps:cNvSpPr txBox="1"/>
                        <wps:spPr>
                          <a:xfrm>
                            <a:off x="778744" y="481865"/>
                            <a:ext cx="887730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33"/>
                                </w:rPr>
                                <w:t>Wilcox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8" name="Textbox 68"/>
                        <wps:cNvSpPr txBox="1"/>
                        <wps:spPr>
                          <a:xfrm>
                            <a:off x="1966803" y="481865"/>
                            <a:ext cx="869315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29"/>
                                </w:rPr>
                                <w:t>=</w:t>
                              </w:r>
                              <w:r>
                                <w:rPr>
                                  <w:rFonts w:ascii="Arial"/>
                                  <w:spacing w:val="24"/>
                                  <w:w w:val="105"/>
                                  <w:sz w:val="29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spacing w:val="-2"/>
                                  <w:w w:val="105"/>
                                  <w:sz w:val="33"/>
                                </w:rPr>
                                <w:t>0.001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9.610409pt;margin-top:-123.448044pt;width:329.85pt;height:569.1pt;mso-position-horizontal-relative:page;mso-position-vertical-relative:paragraph;z-index:-15958528" id="docshapegroup1" coordorigin="992,-2469" coordsize="6597,11382">
                <v:line style="position:absolute" from="2858,3545" to="2858,2370" stroked="true" strokeweight=".866185pt" strokecolor="#ff0000">
                  <v:stroke dashstyle="solid"/>
                </v:line>
                <v:line style="position:absolute" from="2858,6014" to="2858,8332" stroked="true" strokeweight=".866185pt" strokecolor="#ff0000">
                  <v:stroke dashstyle="solid"/>
                </v:line>
                <v:rect style="position:absolute;left:2121;top:3545;width:1475;height:2469" id="docshape2" filled="false" stroked="true" strokeweight=".866185pt" strokecolor="#ff0000">
                  <v:stroke dashstyle="solid"/>
                </v:rect>
                <v:line style="position:absolute" from="2121,4009" to="3596,4009" stroked="true" strokeweight="1.73237pt" strokecolor="#ff0000">
                  <v:stroke dashstyle="solid"/>
                </v:line>
                <v:line style="position:absolute" from="5807,-1040" to="5807,-1348" stroked="true" strokeweight=".866185pt" strokecolor="#0000ff">
                  <v:stroke dashstyle="solid"/>
                </v:line>
                <v:line style="position:absolute" from="5807,2519" to="5807,4790" stroked="true" strokeweight=".866185pt" strokecolor="#0000ff">
                  <v:stroke dashstyle="solid"/>
                </v:line>
                <v:rect style="position:absolute;left:5070;top:-1040;width:1475;height:3559" id="docshape3" filled="false" stroked="true" strokeweight=".866185pt" strokecolor="#0000ff">
                  <v:stroke dashstyle="solid"/>
                </v:rect>
                <v:line style="position:absolute" from="5070,1166" to="6545,1166" stroked="true" strokeweight="1.73237pt" strokecolor="#0000ff">
                  <v:stroke dashstyle="solid"/>
                </v:line>
                <v:line style="position:absolute" from="2858,3563" to="5807,2501" stroked="true" strokeweight=".693273pt" strokecolor="#bdbdbd">
                  <v:stroke dashstyle="solid"/>
                </v:line>
                <v:line style="position:absolute" from="2858,2370" to="5807,905" stroked="true" strokeweight=".693273pt" strokecolor="#bdbdbd">
                  <v:stroke dashstyle="solid"/>
                </v:line>
                <v:line style="position:absolute" from="2858,6716" to="5807,2572" stroked="true" strokeweight=".693273pt" strokecolor="#bdbdbd">
                  <v:stroke dashstyle="solid"/>
                </v:line>
                <v:line style="position:absolute" from="2858,4122" to="5807,-1344" stroked="true" strokeweight=".693273pt" strokecolor="#bdbdbd">
                  <v:stroke dashstyle="solid"/>
                </v:line>
                <v:line style="position:absolute" from="2858,5780" to="5807,1428" stroked="true" strokeweight=".693273pt" strokecolor="#bdbdbd">
                  <v:stroke dashstyle="solid"/>
                </v:line>
                <v:line style="position:absolute" from="2858,8332" to="5807,-958" stroked="true" strokeweight=".693273pt" strokecolor="#bdbdbd">
                  <v:stroke dashstyle="solid"/>
                </v:line>
                <v:line style="position:absolute" from="2858,3896" to="5807,-1348" stroked="true" strokeweight=".693273pt" strokecolor="#bdbdbd">
                  <v:stroke dashstyle="solid"/>
                </v:line>
                <v:line style="position:absolute" from="2858,3491" to="5807,4790" stroked="true" strokeweight=".693273pt" strokecolor="#bdbdbd">
                  <v:stroke dashstyle="solid"/>
                </v:line>
                <v:line style="position:absolute" from="2858,2442" to="5807,-1286" stroked="true" strokeweight=".693273pt" strokecolor="#bdbdbd">
                  <v:stroke dashstyle="solid"/>
                </v:line>
                <v:line style="position:absolute" from="2858,3735" to="5807,-92" stroked="true" strokeweight=".693273pt" strokecolor="#bdbdbd">
                  <v:stroke dashstyle="solid"/>
                </v:line>
                <v:line style="position:absolute" from="2858,7041" to="5807,3753" stroked="true" strokeweight=".693273pt" strokecolor="#bdbdbd">
                  <v:stroke dashstyle="solid"/>
                </v:line>
                <v:line style="position:absolute" from="2858,4437" to="5807,2139" stroked="true" strokeweight=".693273pt" strokecolor="#bdbdbd">
                  <v:stroke dashstyle="solid"/>
                </v:line>
                <v:shape style="position:absolute;left:2805;top:3510;width:106;height:106" id="docshape4" coordorigin="2805,3511" coordsize="106,106" path="m2858,3511l2822,3524,2805,3563,2822,3603,2858,3616,2895,3603,2911,3563,2895,3524,2858,3511xe" filled="true" fillcolor="#ff0000" stroked="false">
                  <v:path arrowok="t"/>
                  <v:fill type="solid"/>
                </v:shape>
                <v:shape style="position:absolute;left:2805;top:3510;width:106;height:106" id="docshape5" coordorigin="2805,3511" coordsize="106,106" path="m2911,3563l2895,3603,2858,3616,2822,3603,2805,3563,2822,3524,2858,3511,2895,3524,2911,3563e" filled="false" stroked="true" strokeweight=".575563pt" strokecolor="#ff0000">
                  <v:path arrowok="t"/>
                  <v:stroke dashstyle="solid"/>
                </v:shape>
                <v:shape style="position:absolute;left:2805;top:2317;width:106;height:106" id="docshape6" coordorigin="2805,2318" coordsize="106,106" path="m2858,2318l2822,2331,2805,2370,2822,2410,2858,2423,2895,2410,2911,2370,2895,2331,2858,2318xe" filled="true" fillcolor="#ff0000" stroked="false">
                  <v:path arrowok="t"/>
                  <v:fill type="solid"/>
                </v:shape>
                <v:shape style="position:absolute;left:2805;top:2317;width:106;height:106" id="docshape7" coordorigin="2805,2318" coordsize="106,106" path="m2911,2370l2895,2410,2858,2423,2822,2410,2805,2370,2822,2331,2858,2318,2895,2331,2911,2370e" filled="false" stroked="true" strokeweight=".575563pt" strokecolor="#ff0000">
                  <v:path arrowok="t"/>
                  <v:stroke dashstyle="solid"/>
                </v:shape>
                <v:shape style="position:absolute;left:2799;top:6657;width:118;height:118" type="#_x0000_t75" id="docshape8" stroked="false">
                  <v:imagedata r:id="rId5" o:title=""/>
                </v:shape>
                <v:shape style="position:absolute;left:2799;top:4063;width:118;height:118" type="#_x0000_t75" id="docshape9" stroked="false">
                  <v:imagedata r:id="rId6" o:title=""/>
                </v:shape>
                <v:shape style="position:absolute;left:2799;top:5721;width:118;height:118" type="#_x0000_t75" id="docshape10" stroked="false">
                  <v:imagedata r:id="rId6" o:title=""/>
                </v:shape>
                <v:shape style="position:absolute;left:2799;top:8273;width:118;height:118" type="#_x0000_t75" id="docshape11" stroked="false">
                  <v:imagedata r:id="rId5" o:title=""/>
                </v:shape>
                <v:shape style="position:absolute;left:2799;top:3837;width:118;height:118" type="#_x0000_t75" id="docshape12" stroked="false">
                  <v:imagedata r:id="rId5" o:title=""/>
                </v:shape>
                <v:shape style="position:absolute;left:2805;top:3438;width:106;height:106" id="docshape13" coordorigin="2805,3438" coordsize="106,106" path="m2858,3438l2822,3452,2805,3491,2822,3531,2858,3544,2895,3531,2911,3491,2895,3452,2858,3438xe" filled="true" fillcolor="#ff0000" stroked="false">
                  <v:path arrowok="t"/>
                  <v:fill type="solid"/>
                </v:shape>
                <v:shape style="position:absolute;left:2805;top:3438;width:106;height:106" id="docshape14" coordorigin="2805,3438" coordsize="106,106" path="m2911,3491l2895,3531,2858,3544,2822,3531,2805,3491,2822,3452,2858,3438,2895,3452,2911,3491e" filled="false" stroked="true" strokeweight=".575563pt" strokecolor="#ff0000">
                  <v:path arrowok="t"/>
                  <v:stroke dashstyle="solid"/>
                </v:shape>
                <v:shape style="position:absolute;left:2805;top:2388;width:106;height:106" id="docshape15" coordorigin="2805,2389" coordsize="106,106" path="m2858,2389l2822,2402,2805,2442,2822,2481,2858,2494,2895,2481,2911,2442,2895,2402,2858,2389xe" filled="true" fillcolor="#ff0000" stroked="false">
                  <v:path arrowok="t"/>
                  <v:fill type="solid"/>
                </v:shape>
                <v:shape style="position:absolute;left:2805;top:2388;width:106;height:106" id="docshape16" coordorigin="2805,2389" coordsize="106,106" path="m2911,2442l2895,2481,2858,2494,2822,2481,2805,2442,2822,2402,2858,2389,2895,2402,2911,2442e" filled="false" stroked="true" strokeweight=".575563pt" strokecolor="#ff0000">
                  <v:path arrowok="t"/>
                  <v:stroke dashstyle="solid"/>
                </v:shape>
                <v:shape style="position:absolute;left:2799;top:3676;width:118;height:118" type="#_x0000_t75" id="docshape17" stroked="false">
                  <v:imagedata r:id="rId5" o:title=""/>
                </v:shape>
                <v:shape style="position:absolute;left:2799;top:6982;width:118;height:118" type="#_x0000_t75" id="docshape18" stroked="false">
                  <v:imagedata r:id="rId6" o:title=""/>
                </v:shape>
                <v:shape style="position:absolute;left:2799;top:4378;width:118;height:118" type="#_x0000_t75" id="docshape19" stroked="false">
                  <v:imagedata r:id="rId6" o:title=""/>
                </v:shape>
                <v:shape style="position:absolute;left:5754;top:2448;width:106;height:106" id="docshape20" coordorigin="5754,2448" coordsize="106,106" path="m5807,2448l5771,2461,5754,2501,5771,2541,5807,2554,5844,2541,5860,2501,5844,2461,5807,2448xe" filled="true" fillcolor="#0000ff" stroked="false">
                  <v:path arrowok="t"/>
                  <v:fill type="solid"/>
                </v:shape>
                <v:shape style="position:absolute;left:5754;top:2448;width:106;height:106" id="docshape21" coordorigin="5754,2448" coordsize="106,106" path="m5860,2501l5844,2541,5807,2554,5771,2541,5754,2501,5771,2461,5807,2448,5844,2461,5860,2501e" filled="false" stroked="true" strokeweight=".575563pt" strokecolor="#0000ff">
                  <v:path arrowok="t"/>
                  <v:stroke dashstyle="solid"/>
                </v:shape>
                <v:shape style="position:absolute;left:5748;top:846;width:118;height:118" type="#_x0000_t75" id="docshape22" stroked="false">
                  <v:imagedata r:id="rId7" o:title=""/>
                </v:shape>
                <v:shape style="position:absolute;left:5754;top:2518;width:106;height:106" id="docshape23" coordorigin="5754,2519" coordsize="106,106" path="m5807,2519l5771,2532,5754,2572,5771,2611,5807,2625,5844,2611,5860,2572,5844,2532,5807,2519xe" filled="true" fillcolor="#0000ff" stroked="false">
                  <v:path arrowok="t"/>
                  <v:fill type="solid"/>
                </v:shape>
                <v:shape style="position:absolute;left:5754;top:2518;width:106;height:106" id="docshape24" coordorigin="5754,2519" coordsize="106,106" path="m5860,2572l5844,2611,5807,2625,5771,2611,5754,2572,5771,2532,5807,2519,5844,2532,5860,2572e" filled="false" stroked="true" strokeweight=".575563pt" strokecolor="#0000ff">
                  <v:path arrowok="t"/>
                  <v:stroke dashstyle="solid"/>
                </v:shape>
                <v:shape style="position:absolute;left:5754;top:-1397;width:106;height:106" id="docshape25" coordorigin="5754,-1397" coordsize="106,106" path="m5807,-1397l5771,-1383,5754,-1344,5771,-1304,5807,-1291,5844,-1304,5860,-1344,5844,-1383,5807,-1397xe" filled="true" fillcolor="#0000ff" stroked="false">
                  <v:path arrowok="t"/>
                  <v:fill type="solid"/>
                </v:shape>
                <v:shape style="position:absolute;left:5754;top:-1397;width:106;height:106" id="docshape26" coordorigin="5754,-1397" coordsize="106,106" path="m5860,-1344l5844,-1304,5807,-1291,5771,-1304,5754,-1344,5771,-1383,5807,-1397,5844,-1383,5860,-1344e" filled="false" stroked="true" strokeweight=".575563pt" strokecolor="#0000ff">
                  <v:path arrowok="t"/>
                  <v:stroke dashstyle="solid"/>
                </v:shape>
                <v:shape style="position:absolute;left:5748;top:1369;width:118;height:118" type="#_x0000_t75" id="docshape27" stroked="false">
                  <v:imagedata r:id="rId8" o:title=""/>
                </v:shape>
                <v:shape style="position:absolute;left:5748;top:-1017;width:118;height:118" type="#_x0000_t75" id="docshape28" stroked="false">
                  <v:imagedata r:id="rId8" o:title=""/>
                </v:shape>
                <v:shape style="position:absolute;left:5754;top:-1402;width:106;height:106" id="docshape29" coordorigin="5754,-1401" coordsize="106,106" path="m5807,-1401l5771,-1388,5754,-1348,5771,-1309,5807,-1296,5844,-1309,5860,-1348,5844,-1388,5807,-1401xe" filled="true" fillcolor="#0000ff" stroked="false">
                  <v:path arrowok="t"/>
                  <v:fill type="solid"/>
                </v:shape>
                <v:shape style="position:absolute;left:5754;top:-1402;width:106;height:106" id="docshape30" coordorigin="5754,-1401" coordsize="106,106" path="m5860,-1348l5844,-1309,5807,-1296,5771,-1309,5754,-1348,5771,-1388,5807,-1401,5844,-1388,5860,-1348e" filled="false" stroked="true" strokeweight=".575563pt" strokecolor="#0000ff">
                  <v:path arrowok="t"/>
                  <v:stroke dashstyle="solid"/>
                </v:shape>
                <v:shape style="position:absolute;left:5748;top:4730;width:118;height:118" type="#_x0000_t75" id="docshape31" stroked="false">
                  <v:imagedata r:id="rId7" o:title=""/>
                </v:shape>
                <v:shape style="position:absolute;left:5754;top:-1339;width:106;height:106" id="docshape32" coordorigin="5754,-1339" coordsize="106,106" path="m5807,-1339l5771,-1325,5754,-1286,5771,-1246,5807,-1233,5844,-1246,5860,-1286,5844,-1325,5807,-1339xe" filled="true" fillcolor="#0000ff" stroked="false">
                  <v:path arrowok="t"/>
                  <v:fill type="solid"/>
                </v:shape>
                <v:shape style="position:absolute;left:5754;top:-1339;width:106;height:106" id="docshape33" coordorigin="5754,-1339" coordsize="106,106" path="m5860,-1286l5844,-1246,5807,-1233,5771,-1246,5754,-1286,5771,-1325,5807,-1339,5844,-1325,5860,-1286e" filled="false" stroked="true" strokeweight=".575563pt" strokecolor="#0000ff">
                  <v:path arrowok="t"/>
                  <v:stroke dashstyle="solid"/>
                </v:shape>
                <v:shape style="position:absolute;left:5748;top:-151;width:118;height:118" type="#_x0000_t75" id="docshape34" stroked="false">
                  <v:imagedata r:id="rId7" o:title=""/>
                </v:shape>
                <v:shape style="position:absolute;left:5748;top:3694;width:118;height:118" type="#_x0000_t75" id="docshape35" stroked="false">
                  <v:imagedata r:id="rId8" o:title=""/>
                </v:shape>
                <v:shape style="position:absolute;left:5748;top:2080;width:118;height:118" type="#_x0000_t75" id="docshape36" stroked="false">
                  <v:imagedata r:id="rId8" o:title=""/>
                </v:shape>
                <v:shape style="position:absolute;left:3633;top:-1417;width:38;height:90" id="docshape37" coordorigin="3633,-1417" coordsize="38,90" path="m3671,-1417l3633,-1417,3633,-1379,3655,-1379,3655,-1348,3650,-1341,3633,-1340,3633,-1327,3649,-1329,3661,-1339,3668,-1353,3671,-1374,3671,-1417xe" filled="true" fillcolor="#000000" stroked="false">
                  <v:path arrowok="t"/>
                  <v:fill type="solid"/>
                </v:shape>
                <v:shape style="position:absolute;left:3815;top:-1572;width:168;height:271" type="#_x0000_t75" id="docshape38" stroked="false">
                  <v:imagedata r:id="rId9" o:title=""/>
                </v:shape>
                <v:rect style="position:absolute;left:1088;top:-1833;width:6488;height:10649" id="docshape39" filled="false" stroked="true" strokeweight="1.212822pt" strokecolor="#000000">
                  <v:stroke dashstyle="solid"/>
                </v:rect>
                <v:rect style="position:absolute;left:1088;top:-2457;width:6488;height:625" id="docshape40" filled="true" fillcolor="#f1f1f1" stroked="false">
                  <v:fill type="solid"/>
                </v:rect>
                <v:rect style="position:absolute;left:1088;top:-2457;width:6488;height:625" id="docshape41" filled="false" stroked="true" strokeweight="1.212822pt" strokecolor="#000000">
                  <v:stroke dashstyle="solid"/>
                </v:rect>
                <v:line style="position:absolute" from="2858,8913" to="2858,8816" stroked="true" strokeweight=".944929pt" strokecolor="#000000">
                  <v:stroke dashstyle="solid"/>
                </v:line>
                <v:line style="position:absolute" from="5807,8913" to="5807,8816" stroked="true" strokeweight=".944929pt" strokecolor="#000000">
                  <v:stroke dashstyle="solid"/>
                </v:line>
                <v:line style="position:absolute" from="992,6934" to="1089,6934" stroked="true" strokeweight=".944929pt" strokecolor="#000000">
                  <v:stroke dashstyle="solid"/>
                </v:line>
                <v:line style="position:absolute" from="992,4652" to="1089,4652" stroked="true" strokeweight=".944929pt" strokecolor="#000000">
                  <v:stroke dashstyle="solid"/>
                </v:line>
                <v:line style="position:absolute" from="992,2370" to="1089,2370" stroked="true" strokeweight=".944929pt" strokecolor="#000000">
                  <v:stroke dashstyle="solid"/>
                </v:line>
                <v:line style="position:absolute" from="992,87" to="1089,87" stroked="true" strokeweight=".944929pt" strokecolor="#000000">
                  <v:stroke dashstyle="solid"/>
                </v:lin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3325;top:-2350;width:2012;height:346" type="#_x0000_t202" id="docshape42" filled="false" stroked="false">
                  <v:textbox inset="0,0,0,0">
                    <w:txbxContent>
                      <w:p>
                        <w:pPr>
                          <w:spacing w:line="345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1"/>
                          </w:rPr>
                        </w:pPr>
                        <w:r>
                          <w:rPr>
                            <w:rFonts w:ascii="Arial"/>
                            <w:color w:val="1A1A1A"/>
                            <w:spacing w:val="-10"/>
                            <w:sz w:val="31"/>
                          </w:rPr>
                          <w:t>Shannon</w:t>
                        </w:r>
                        <w:r>
                          <w:rPr>
                            <w:rFonts w:ascii="Arial"/>
                            <w:color w:val="1A1A1A"/>
                            <w:spacing w:val="-5"/>
                            <w:sz w:val="31"/>
                          </w:rPr>
                          <w:t> </w:t>
                        </w:r>
                        <w:r>
                          <w:rPr>
                            <w:rFonts w:ascii="Arial"/>
                            <w:color w:val="1A1A1A"/>
                            <w:spacing w:val="-2"/>
                            <w:sz w:val="31"/>
                          </w:rPr>
                          <w:t>Index</w:t>
                        </w:r>
                      </w:p>
                    </w:txbxContent>
                  </v:textbox>
                  <w10:wrap type="none"/>
                </v:shape>
                <v:shape style="position:absolute;left:2218;top:-1711;width:1398;height:373" type="#_x0000_t202" id="docshape43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33"/>
                          </w:rPr>
                          <w:t>Wilcoxon</w:t>
                        </w:r>
                      </w:p>
                    </w:txbxContent>
                  </v:textbox>
                  <w10:wrap type="none"/>
                </v:shape>
                <v:shape style="position:absolute;left:4089;top:-1711;width:1369;height:373" type="#_x0000_t202" id="docshape44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29"/>
                          </w:rPr>
                          <w:t>=</w:t>
                        </w:r>
                        <w:r>
                          <w:rPr>
                            <w:rFonts w:ascii="Arial"/>
                            <w:spacing w:val="24"/>
                            <w:w w:val="105"/>
                            <w:sz w:val="29"/>
                          </w:rPr>
                          <w:t> </w:t>
                        </w:r>
                        <w:r>
                          <w:rPr>
                            <w:rFonts w:ascii="Arial"/>
                            <w:spacing w:val="-2"/>
                            <w:w w:val="105"/>
                            <w:sz w:val="33"/>
                          </w:rPr>
                          <w:t>0.0015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Arial"/>
          <w:spacing w:val="-2"/>
          <w:w w:val="105"/>
          <w:sz w:val="37"/>
        </w:rPr>
        <w:t>0.998</w:t>
      </w:r>
    </w:p>
    <w:p>
      <w:pPr>
        <w:spacing w:before="99"/>
        <w:ind w:left="362" w:right="0" w:firstLine="0"/>
        <w:jc w:val="left"/>
        <w:rPr>
          <w:rFonts w:ascii="Courier New"/>
          <w:sz w:val="44"/>
        </w:rPr>
      </w:pPr>
      <w:r>
        <w:rPr/>
        <w:br w:type="column"/>
      </w:r>
      <w:r>
        <w:rPr>
          <w:rFonts w:ascii="Courier New"/>
          <w:spacing w:val="-4"/>
          <w:w w:val="90"/>
          <w:sz w:val="44"/>
        </w:rPr>
        <w:t>6000</w:t>
      </w:r>
    </w:p>
    <w:p>
      <w:pPr>
        <w:pStyle w:val="BodyText"/>
        <w:spacing w:before="379"/>
        <w:rPr>
          <w:rFonts w:ascii="Courier New"/>
          <w:sz w:val="44"/>
        </w:rPr>
      </w:pPr>
      <w:r>
        <w:rPr/>
        <w:br w:type="column"/>
      </w:r>
      <w:r>
        <w:rPr>
          <w:rFonts w:ascii="Courier New"/>
          <w:sz w:val="44"/>
        </w:rPr>
      </w:r>
    </w:p>
    <w:p>
      <w:pPr>
        <w:spacing w:before="0"/>
        <w:ind w:left="362" w:right="0" w:firstLine="0"/>
        <w:jc w:val="left"/>
        <w:rPr>
          <w:rFonts w:ascii="Courier New"/>
          <w:sz w:val="44"/>
        </w:rPr>
      </w:pPr>
      <w:r>
        <w:rPr>
          <w:rFonts w:ascii="Courier New"/>
          <w:sz w:val="44"/>
        </w:rPr>
        <mc:AlternateContent>
          <mc:Choice Requires="wps">
            <w:drawing>
              <wp:anchor distT="0" distB="0" distL="0" distR="0" allowOverlap="1" layoutInCell="1" locked="0" behindDoc="1" simplePos="0" relativeHeight="487356928">
                <wp:simplePos x="0" y="0"/>
                <wp:positionH relativeFrom="page">
                  <wp:posOffset>10725650</wp:posOffset>
                </wp:positionH>
                <wp:positionV relativeFrom="paragraph">
                  <wp:posOffset>-1340148</wp:posOffset>
                </wp:positionV>
                <wp:extent cx="4189095" cy="7227570"/>
                <wp:effectExtent l="0" t="0" r="0" b="0"/>
                <wp:wrapNone/>
                <wp:docPr id="69" name="Group 6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9" name="Group 69"/>
                      <wpg:cNvGrpSpPr/>
                      <wpg:grpSpPr>
                        <a:xfrm>
                          <a:off x="0" y="0"/>
                          <a:ext cx="4189095" cy="7227570"/>
                          <a:chExt cx="4189095" cy="7227570"/>
                        </a:xfrm>
                      </wpg:grpSpPr>
                      <wps:wsp>
                        <wps:cNvPr id="70" name="Graphic 70"/>
                        <wps:cNvSpPr/>
                        <wps:spPr>
                          <a:xfrm>
                            <a:off x="1184987" y="4327326"/>
                            <a:ext cx="1270" cy="382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382905">
                                <a:moveTo>
                                  <a:pt x="0" y="38256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1184987" y="5761023"/>
                            <a:ext cx="1270" cy="1097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97915">
                                <a:moveTo>
                                  <a:pt x="0" y="0"/>
                                </a:moveTo>
                                <a:lnTo>
                                  <a:pt x="0" y="1097725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716840" y="4709885"/>
                            <a:ext cx="936625" cy="1051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1051560">
                                <a:moveTo>
                                  <a:pt x="0" y="1051135"/>
                                </a:moveTo>
                                <a:lnTo>
                                  <a:pt x="936284" y="1051135"/>
                                </a:lnTo>
                                <a:lnTo>
                                  <a:pt x="93628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51135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716840" y="5276039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284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3057627" y="711566"/>
                            <a:ext cx="1270" cy="10560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56005">
                                <a:moveTo>
                                  <a:pt x="0" y="105570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057627" y="4489336"/>
                            <a:ext cx="1270" cy="1384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384935">
                                <a:moveTo>
                                  <a:pt x="0" y="0"/>
                                </a:moveTo>
                                <a:lnTo>
                                  <a:pt x="0" y="1384533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2589408" y="1767274"/>
                            <a:ext cx="936625" cy="2722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2722245">
                                <a:moveTo>
                                  <a:pt x="0" y="2722064"/>
                                </a:moveTo>
                                <a:lnTo>
                                  <a:pt x="936366" y="2722064"/>
                                </a:lnTo>
                                <a:lnTo>
                                  <a:pt x="9363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22064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2589408" y="2842381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366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184987" y="4670752"/>
                            <a:ext cx="1873250" cy="9429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942975">
                                <a:moveTo>
                                  <a:pt x="0" y="942779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184987" y="2730022"/>
                            <a:ext cx="1873250" cy="1839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1839595">
                                <a:moveTo>
                                  <a:pt x="0" y="1839195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1184987" y="3882366"/>
                            <a:ext cx="1873250" cy="1830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1830705">
                                <a:moveTo>
                                  <a:pt x="0" y="1830535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1184987" y="1838003"/>
                            <a:ext cx="1873250" cy="3109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3109595">
                                <a:moveTo>
                                  <a:pt x="0" y="3109207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184987" y="4428866"/>
                            <a:ext cx="1873250" cy="1476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1476375">
                                <a:moveTo>
                                  <a:pt x="0" y="1476280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184987" y="1125165"/>
                            <a:ext cx="1873250" cy="5734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5734050">
                                <a:moveTo>
                                  <a:pt x="0" y="5733586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1184987" y="1555051"/>
                            <a:ext cx="1873250" cy="3593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3593465">
                                <a:moveTo>
                                  <a:pt x="0" y="3593066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1184987" y="5404043"/>
                            <a:ext cx="1873250" cy="469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469900">
                                <a:moveTo>
                                  <a:pt x="0" y="0"/>
                                </a:moveTo>
                                <a:lnTo>
                                  <a:pt x="1872640" y="469827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1184987" y="711568"/>
                            <a:ext cx="1873250" cy="3616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3616325">
                                <a:moveTo>
                                  <a:pt x="0" y="3615758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1184987" y="2479461"/>
                            <a:ext cx="1873250" cy="22491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2249170">
                                <a:moveTo>
                                  <a:pt x="0" y="2248555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184987" y="5709690"/>
                            <a:ext cx="1873250" cy="699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699135">
                                <a:moveTo>
                                  <a:pt x="0" y="698725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1184987" y="2954664"/>
                            <a:ext cx="1873250" cy="17011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3250" h="1701164">
                                <a:moveTo>
                                  <a:pt x="0" y="1700930"/>
                                </a:moveTo>
                                <a:lnTo>
                                  <a:pt x="1872640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0" name="Image 90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557631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1" name="Graphic 91"/>
                        <wps:cNvSpPr/>
                        <wps:spPr>
                          <a:xfrm>
                            <a:off x="1151377" y="453565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1151377" y="453565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3" name="Image 9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567568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4" name="Image 9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4909989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5" name="Image 9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586792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6" name="Image 9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682153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7" name="Image 97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511089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8" name="Image 98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536682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9" name="Image 9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429010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0" name="Graphic 100"/>
                        <wps:cNvSpPr/>
                        <wps:spPr>
                          <a:xfrm>
                            <a:off x="1151377" y="469445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1151377" y="469445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2" name="Image 10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22" y="637119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3" name="Graphic 103"/>
                        <wps:cNvSpPr/>
                        <wps:spPr>
                          <a:xfrm>
                            <a:off x="1151377" y="4622029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1151377" y="4622029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5" name="Image 10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463353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6" name="Image 10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2692797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7" name="Image 107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384514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8" name="Image 108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1800787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9" name="Image 109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439164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0" name="Image 11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1087948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1" name="Image 11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151783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2" name="Image 11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583664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3" name="Image 11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67434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4" name="Image 11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244224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5" name="Image 11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567247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6" name="Image 116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291744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7" name="Graphic 117"/>
                        <wps:cNvSpPr/>
                        <wps:spPr>
                          <a:xfrm>
                            <a:off x="1652484" y="668277"/>
                            <a:ext cx="2413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57150">
                                <a:moveTo>
                                  <a:pt x="2374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743"/>
                                </a:lnTo>
                                <a:lnTo>
                                  <a:pt x="13474" y="23743"/>
                                </a:lnTo>
                                <a:lnTo>
                                  <a:pt x="13474" y="43631"/>
                                </a:lnTo>
                                <a:lnTo>
                                  <a:pt x="10588" y="48126"/>
                                </a:lnTo>
                                <a:lnTo>
                                  <a:pt x="0" y="48445"/>
                                </a:lnTo>
                                <a:lnTo>
                                  <a:pt x="0" y="57105"/>
                                </a:lnTo>
                                <a:lnTo>
                                  <a:pt x="9933" y="55285"/>
                                </a:lnTo>
                                <a:lnTo>
                                  <a:pt x="17404" y="49525"/>
                                </a:lnTo>
                                <a:lnTo>
                                  <a:pt x="22108" y="40096"/>
                                </a:lnTo>
                                <a:lnTo>
                                  <a:pt x="23743" y="27269"/>
                                </a:lnTo>
                                <a:lnTo>
                                  <a:pt x="237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8" name="Image 118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67975" y="569793"/>
                            <a:ext cx="106510" cy="1716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9" name="Graphic 119"/>
                        <wps:cNvSpPr/>
                        <wps:spPr>
                          <a:xfrm>
                            <a:off x="61353" y="404226"/>
                            <a:ext cx="4119879" cy="6762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6762115">
                                <a:moveTo>
                                  <a:pt x="0" y="6761936"/>
                                </a:moveTo>
                                <a:lnTo>
                                  <a:pt x="4119752" y="6761936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61936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61353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411975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6452"/>
                                </a:lnTo>
                                <a:lnTo>
                                  <a:pt x="4119752" y="396452"/>
                                </a:lnTo>
                                <a:lnTo>
                                  <a:pt x="41197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61353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0" y="396525"/>
                                </a:moveTo>
                                <a:lnTo>
                                  <a:pt x="4119752" y="396525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96525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1184987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3057627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0" y="5332742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0" y="3172814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0" y="1012886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Textbox 127"/>
                        <wps:cNvSpPr txBox="1"/>
                        <wps:spPr>
                          <a:xfrm>
                            <a:off x="1584017" y="79578"/>
                            <a:ext cx="1089025" cy="2197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45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1"/>
                                </w:rPr>
                              </w:pPr>
                              <w:r>
                                <w:rPr>
                                  <w:rFonts w:ascii="Arial"/>
                                  <w:color w:val="1A1A1A"/>
                                  <w:spacing w:val="-6"/>
                                  <w:sz w:val="31"/>
                                </w:rPr>
                                <w:t>Chao1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10"/>
                                  <w:sz w:val="31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4"/>
                                  <w:sz w:val="31"/>
                                </w:rPr>
                                <w:t>Inde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8" name="Textbox 128"/>
                        <wps:cNvSpPr txBox="1"/>
                        <wps:spPr>
                          <a:xfrm>
                            <a:off x="759326" y="481865"/>
                            <a:ext cx="887730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33"/>
                                </w:rPr>
                                <w:t>Wilcox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9" name="Textbox 129"/>
                        <wps:cNvSpPr txBox="1"/>
                        <wps:spPr>
                          <a:xfrm>
                            <a:off x="1947386" y="481865"/>
                            <a:ext cx="998855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29"/>
                                </w:rPr>
                                <w:t>=</w:t>
                              </w:r>
                              <w:r>
                                <w:rPr>
                                  <w:rFonts w:ascii="Arial"/>
                                  <w:spacing w:val="24"/>
                                  <w:w w:val="105"/>
                                  <w:sz w:val="29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spacing w:val="-2"/>
                                  <w:w w:val="105"/>
                                  <w:sz w:val="33"/>
                                </w:rPr>
                                <w:t>0.0009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44.539429pt;margin-top:-105.523537pt;width:329.85pt;height:569.1pt;mso-position-horizontal-relative:page;mso-position-vertical-relative:paragraph;z-index:-15959552" id="docshapegroup45" coordorigin="16891,-2110" coordsize="6597,11382">
                <v:line style="position:absolute" from="18757,5307" to="18757,4704" stroked="true" strokeweight=".866185pt" strokecolor="#ff0000">
                  <v:stroke dashstyle="solid"/>
                </v:line>
                <v:line style="position:absolute" from="18757,6962" to="18757,8691" stroked="true" strokeweight=".866185pt" strokecolor="#ff0000">
                  <v:stroke dashstyle="solid"/>
                </v:line>
                <v:rect style="position:absolute;left:18019;top:5306;width:1475;height:1656" id="docshape46" filled="false" stroked="true" strokeweight=".866185pt" strokecolor="#ff0000">
                  <v:stroke dashstyle="solid"/>
                </v:rect>
                <v:line style="position:absolute" from="18020,6198" to="19494,6198" stroked="true" strokeweight="1.73237pt" strokecolor="#ff0000">
                  <v:stroke dashstyle="solid"/>
                </v:line>
                <v:line style="position:absolute" from="21706,673" to="21706,-990" stroked="true" strokeweight=".866185pt" strokecolor="#0000ff">
                  <v:stroke dashstyle="solid"/>
                </v:line>
                <v:line style="position:absolute" from="21706,4959" to="21706,7140" stroked="true" strokeweight=".866185pt" strokecolor="#0000ff">
                  <v:stroke dashstyle="solid"/>
                </v:line>
                <v:rect style="position:absolute;left:20968;top:672;width:1475;height:4287" id="docshape47" filled="false" stroked="true" strokeweight=".866185pt" strokecolor="#0000ff">
                  <v:stroke dashstyle="solid"/>
                </v:rect>
                <v:line style="position:absolute" from="20969,2366" to="22443,2366" stroked="true" strokeweight="1.73237pt" strokecolor="#0000ff">
                  <v:stroke dashstyle="solid"/>
                </v:line>
                <v:line style="position:absolute" from="18757,6730" to="21706,5245" stroked="true" strokeweight=".693273pt" strokecolor="#bdbdbd">
                  <v:stroke dashstyle="solid"/>
                </v:line>
                <v:line style="position:absolute" from="18757,5085" to="21706,2189" stroked="true" strokeweight=".693273pt" strokecolor="#bdbdbd">
                  <v:stroke dashstyle="solid"/>
                </v:line>
                <v:line style="position:absolute" from="18757,6886" to="21706,4003" stroked="true" strokeweight=".693273pt" strokecolor="#bdbdbd">
                  <v:stroke dashstyle="solid"/>
                </v:line>
                <v:line style="position:absolute" from="18757,5680" to="21706,784" stroked="true" strokeweight=".693273pt" strokecolor="#bdbdbd">
                  <v:stroke dashstyle="solid"/>
                </v:line>
                <v:line style="position:absolute" from="18757,7189" to="21706,4864" stroked="true" strokeweight=".693273pt" strokecolor="#bdbdbd">
                  <v:stroke dashstyle="solid"/>
                </v:line>
                <v:line style="position:absolute" from="18757,8691" to="21706,-339" stroked="true" strokeweight=".693273pt" strokecolor="#bdbdbd">
                  <v:stroke dashstyle="solid"/>
                </v:line>
                <v:line style="position:absolute" from="18757,5997" to="21706,338" stroked="true" strokeweight=".693273pt" strokecolor="#bdbdbd">
                  <v:stroke dashstyle="solid"/>
                </v:line>
                <v:line style="position:absolute" from="18757,6400" to="21706,7140" stroked="true" strokeweight=".693273pt" strokecolor="#bdbdbd">
                  <v:stroke dashstyle="solid"/>
                </v:line>
                <v:line style="position:absolute" from="18757,4704" to="21706,-990" stroked="true" strokeweight=".693273pt" strokecolor="#bdbdbd">
                  <v:stroke dashstyle="solid"/>
                </v:line>
                <v:line style="position:absolute" from="18757,5335" to="21706,1794" stroked="true" strokeweight=".693273pt" strokecolor="#bdbdbd">
                  <v:stroke dashstyle="solid"/>
                </v:line>
                <v:line style="position:absolute" from="18757,7982" to="21706,6881" stroked="true" strokeweight=".693273pt" strokecolor="#bdbdbd">
                  <v:stroke dashstyle="solid"/>
                </v:line>
                <v:line style="position:absolute" from="18757,5221" to="21706,2543" stroked="true" strokeweight=".693273pt" strokecolor="#bdbdbd">
                  <v:stroke dashstyle="solid"/>
                </v:line>
                <v:shape style="position:absolute;left:18698;top:6671;width:118;height:118" type="#_x0000_t75" id="docshape48" stroked="false">
                  <v:imagedata r:id="rId5" o:title=""/>
                </v:shape>
                <v:shape style="position:absolute;left:18703;top:5032;width:106;height:106" id="docshape49" coordorigin="18704,5032" coordsize="106,106" path="m18757,5032l18720,5046,18704,5085,18720,5125,18757,5138,18793,5125,18810,5085,18793,5046,18757,5032xe" filled="true" fillcolor="#ff0000" stroked="false">
                  <v:path arrowok="t"/>
                  <v:fill type="solid"/>
                </v:shape>
                <v:shape style="position:absolute;left:18703;top:5032;width:106;height:106" id="docshape50" coordorigin="18704,5032" coordsize="106,106" path="m18810,5085l18793,5125,18757,5138,18720,5125,18704,5085,18720,5046,18757,5032,18793,5046,18810,5085e" filled="false" stroked="true" strokeweight=".575563pt" strokecolor="#ff0000">
                  <v:path arrowok="t"/>
                  <v:stroke dashstyle="solid"/>
                </v:shape>
                <v:shape style="position:absolute;left:18698;top:6827;width:118;height:118" type="#_x0000_t75" id="docshape51" stroked="false">
                  <v:imagedata r:id="rId5" o:title=""/>
                </v:shape>
                <v:shape style="position:absolute;left:18698;top:5621;width:118;height:118" type="#_x0000_t75" id="docshape52" stroked="false">
                  <v:imagedata r:id="rId6" o:title=""/>
                </v:shape>
                <v:shape style="position:absolute;left:18698;top:7130;width:118;height:118" type="#_x0000_t75" id="docshape53" stroked="false">
                  <v:imagedata r:id="rId6" o:title=""/>
                </v:shape>
                <v:shape style="position:absolute;left:18698;top:8632;width:118;height:118" type="#_x0000_t75" id="docshape54" stroked="false">
                  <v:imagedata r:id="rId5" o:title=""/>
                </v:shape>
                <v:shape style="position:absolute;left:18698;top:5938;width:118;height:118" type="#_x0000_t75" id="docshape55" stroked="false">
                  <v:imagedata r:id="rId6" o:title=""/>
                </v:shape>
                <v:shape style="position:absolute;left:18698;top:6341;width:118;height:118" type="#_x0000_t75" id="docshape56" stroked="false">
                  <v:imagedata r:id="rId5" o:title=""/>
                </v:shape>
                <v:shape style="position:absolute;left:18698;top:4645;width:118;height:118" type="#_x0000_t75" id="docshape57" stroked="false">
                  <v:imagedata r:id="rId5" o:title=""/>
                </v:shape>
                <v:shape style="position:absolute;left:18703;top:5282;width:106;height:106" id="docshape58" coordorigin="18704,5282" coordsize="106,106" path="m18757,5282l18720,5296,18704,5335,18720,5375,18757,5388,18793,5375,18810,5335,18793,5296,18757,5282xe" filled="true" fillcolor="#ff0000" stroked="false">
                  <v:path arrowok="t"/>
                  <v:fill type="solid"/>
                </v:shape>
                <v:shape style="position:absolute;left:18703;top:5282;width:106;height:106" id="docshape59" coordorigin="18704,5282" coordsize="106,106" path="m18810,5335l18793,5375,18757,5388,18720,5375,18704,5335,18720,5296,18757,5282,18793,5296,18810,5335e" filled="false" stroked="true" strokeweight=".575563pt" strokecolor="#ff0000">
                  <v:path arrowok="t"/>
                  <v:stroke dashstyle="solid"/>
                </v:shape>
                <v:shape style="position:absolute;left:18698;top:7922;width:118;height:118" type="#_x0000_t75" id="docshape60" stroked="false">
                  <v:imagedata r:id="rId5" o:title=""/>
                </v:shape>
                <v:shape style="position:absolute;left:18703;top:5168;width:106;height:106" id="docshape61" coordorigin="18704,5168" coordsize="106,106" path="m18757,5168l18720,5182,18704,5221,18720,5261,18757,5274,18793,5261,18810,5221,18793,5182,18757,5168xe" filled="true" fillcolor="#ff0000" stroked="false">
                  <v:path arrowok="t"/>
                  <v:fill type="solid"/>
                </v:shape>
                <v:shape style="position:absolute;left:18703;top:5168;width:106;height:106" id="docshape62" coordorigin="18704,5168" coordsize="106,106" path="m18810,5221l18793,5261,18757,5274,18720,5261,18704,5221,18720,5182,18757,5168,18793,5182,18810,5221e" filled="false" stroked="true" strokeweight=".575563pt" strokecolor="#ff0000">
                  <v:path arrowok="t"/>
                  <v:stroke dashstyle="solid"/>
                </v:shape>
                <v:shape style="position:absolute;left:21647;top:5186;width:118;height:118" type="#_x0000_t75" id="docshape63" stroked="false">
                  <v:imagedata r:id="rId7" o:title=""/>
                </v:shape>
                <v:shape style="position:absolute;left:21647;top:2130;width:118;height:118" type="#_x0000_t75" id="docshape64" stroked="false">
                  <v:imagedata r:id="rId10" o:title=""/>
                </v:shape>
                <v:shape style="position:absolute;left:21647;top:3944;width:118;height:118" type="#_x0000_t75" id="docshape65" stroked="false">
                  <v:imagedata r:id="rId10" o:title=""/>
                </v:shape>
                <v:shape style="position:absolute;left:21647;top:725;width:118;height:118" type="#_x0000_t75" id="docshape66" stroked="false">
                  <v:imagedata r:id="rId7" o:title=""/>
                </v:shape>
                <v:shape style="position:absolute;left:21647;top:4805;width:118;height:118" type="#_x0000_t75" id="docshape67" stroked="false">
                  <v:imagedata r:id="rId7" o:title=""/>
                </v:shape>
                <v:shape style="position:absolute;left:21647;top:-398;width:118;height:118" type="#_x0000_t75" id="docshape68" stroked="false">
                  <v:imagedata r:id="rId10" o:title=""/>
                </v:shape>
                <v:shape style="position:absolute;left:21647;top:279;width:118;height:118" type="#_x0000_t75" id="docshape69" stroked="false">
                  <v:imagedata r:id="rId10" o:title=""/>
                </v:shape>
                <v:shape style="position:absolute;left:21647;top:7081;width:118;height:118" type="#_x0000_t75" id="docshape70" stroked="false">
                  <v:imagedata r:id="rId10" o:title=""/>
                </v:shape>
                <v:shape style="position:absolute;left:21647;top:-1049;width:118;height:118" type="#_x0000_t75" id="docshape71" stroked="false">
                  <v:imagedata r:id="rId10" o:title=""/>
                </v:shape>
                <v:shape style="position:absolute;left:21647;top:1735;width:118;height:118" type="#_x0000_t75" id="docshape72" stroked="false">
                  <v:imagedata r:id="rId10" o:title=""/>
                </v:shape>
                <v:shape style="position:absolute;left:21647;top:6822;width:118;height:118" type="#_x0000_t75" id="docshape73" stroked="false">
                  <v:imagedata r:id="rId7" o:title=""/>
                </v:shape>
                <v:shape style="position:absolute;left:21647;top:2483;width:118;height:118" type="#_x0000_t75" id="docshape74" stroked="false">
                  <v:imagedata r:id="rId10" o:title=""/>
                </v:shape>
                <v:shape style="position:absolute;left:19493;top:-1059;width:38;height:90" id="docshape75" coordorigin="19493,-1058" coordsize="38,90" path="m19531,-1058l19493,-1058,19493,-1021,19514,-1021,19514,-989,19510,-982,19493,-982,19493,-968,19509,-971,19521,-980,19528,-995,19531,-1015,19531,-1058xe" filled="true" fillcolor="#000000" stroked="false">
                  <v:path arrowok="t"/>
                  <v:fill type="solid"/>
                </v:shape>
                <v:shape style="position:absolute;left:19675;top:-1214;width:168;height:271" type="#_x0000_t75" id="docshape76" stroked="false">
                  <v:imagedata r:id="rId11" o:title=""/>
                </v:shape>
                <v:rect style="position:absolute;left:16987;top:-1474;width:6488;height:10649" id="docshape77" filled="false" stroked="true" strokeweight="1.212822pt" strokecolor="#000000">
                  <v:stroke dashstyle="solid"/>
                </v:rect>
                <v:rect style="position:absolute;left:16987;top:-2099;width:6488;height:625" id="docshape78" filled="true" fillcolor="#f1f1f1" stroked="false">
                  <v:fill type="solid"/>
                </v:rect>
                <v:rect style="position:absolute;left:16987;top:-2099;width:6488;height:625" id="docshape79" filled="false" stroked="true" strokeweight="1.212822pt" strokecolor="#000000">
                  <v:stroke dashstyle="solid"/>
                </v:rect>
                <v:line style="position:absolute" from="18757,9271" to="18757,9175" stroked="true" strokeweight=".944929pt" strokecolor="#000000">
                  <v:stroke dashstyle="solid"/>
                </v:line>
                <v:line style="position:absolute" from="21706,9271" to="21706,9175" stroked="true" strokeweight=".944929pt" strokecolor="#000000">
                  <v:stroke dashstyle="solid"/>
                </v:line>
                <v:line style="position:absolute" from="16891,6288" to="16987,6288" stroked="true" strokeweight=".944929pt" strokecolor="#000000">
                  <v:stroke dashstyle="solid"/>
                </v:line>
                <v:line style="position:absolute" from="16891,2886" to="16987,2886" stroked="true" strokeweight=".944929pt" strokecolor="#000000">
                  <v:stroke dashstyle="solid"/>
                </v:line>
                <v:line style="position:absolute" from="16891,-515" to="16987,-515" stroked="true" strokeweight=".944929pt" strokecolor="#000000">
                  <v:stroke dashstyle="solid"/>
                </v:line>
                <v:shape style="position:absolute;left:19385;top:-1986;width:1715;height:346" type="#_x0000_t202" id="docshape80" filled="false" stroked="false">
                  <v:textbox inset="0,0,0,0">
                    <w:txbxContent>
                      <w:p>
                        <w:pPr>
                          <w:spacing w:line="345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1"/>
                          </w:rPr>
                        </w:pPr>
                        <w:r>
                          <w:rPr>
                            <w:rFonts w:ascii="Arial"/>
                            <w:color w:val="1A1A1A"/>
                            <w:spacing w:val="-6"/>
                            <w:sz w:val="31"/>
                          </w:rPr>
                          <w:t>Chao1</w:t>
                        </w:r>
                        <w:r>
                          <w:rPr>
                            <w:rFonts w:ascii="Arial"/>
                            <w:color w:val="1A1A1A"/>
                            <w:spacing w:val="-10"/>
                            <w:sz w:val="31"/>
                          </w:rPr>
                          <w:t> </w:t>
                        </w:r>
                        <w:r>
                          <w:rPr>
                            <w:rFonts w:ascii="Arial"/>
                            <w:color w:val="1A1A1A"/>
                            <w:spacing w:val="-4"/>
                            <w:sz w:val="31"/>
                          </w:rPr>
                          <w:t>Index</w:t>
                        </w:r>
                      </w:p>
                    </w:txbxContent>
                  </v:textbox>
                  <w10:wrap type="none"/>
                </v:shape>
                <v:shape style="position:absolute;left:18086;top:-1352;width:1398;height:373" type="#_x0000_t202" id="docshape81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33"/>
                          </w:rPr>
                          <w:t>Wilcoxon</w:t>
                        </w:r>
                      </w:p>
                    </w:txbxContent>
                  </v:textbox>
                  <w10:wrap type="none"/>
                </v:shape>
                <v:shape style="position:absolute;left:19957;top:-1352;width:1573;height:373" type="#_x0000_t202" id="docshape82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29"/>
                          </w:rPr>
                          <w:t>=</w:t>
                        </w:r>
                        <w:r>
                          <w:rPr>
                            <w:rFonts w:ascii="Arial"/>
                            <w:spacing w:val="24"/>
                            <w:w w:val="105"/>
                            <w:sz w:val="29"/>
                          </w:rPr>
                          <w:t> </w:t>
                        </w:r>
                        <w:r>
                          <w:rPr>
                            <w:rFonts w:ascii="Arial"/>
                            <w:spacing w:val="-2"/>
                            <w:w w:val="105"/>
                            <w:sz w:val="33"/>
                          </w:rPr>
                          <w:t>0.00098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ourier New"/>
          <w:sz w:val="44"/>
        </w:rPr>
        <mc:AlternateContent>
          <mc:Choice Requires="wps">
            <w:drawing>
              <wp:anchor distT="0" distB="0" distL="0" distR="0" allowOverlap="1" layoutInCell="1" locked="0" behindDoc="1" simplePos="0" relativeHeight="487357440">
                <wp:simplePos x="0" y="0"/>
                <wp:positionH relativeFrom="page">
                  <wp:posOffset>15694580</wp:posOffset>
                </wp:positionH>
                <wp:positionV relativeFrom="paragraph">
                  <wp:posOffset>-1340148</wp:posOffset>
                </wp:positionV>
                <wp:extent cx="4189095" cy="7227570"/>
                <wp:effectExtent l="0" t="0" r="0" b="0"/>
                <wp:wrapNone/>
                <wp:docPr id="130" name="Group 13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0" name="Group 130"/>
                      <wpg:cNvGrpSpPr/>
                      <wpg:grpSpPr>
                        <a:xfrm>
                          <a:off x="0" y="0"/>
                          <a:ext cx="4189095" cy="7227570"/>
                          <a:chExt cx="4189095" cy="7227570"/>
                        </a:xfrm>
                      </wpg:grpSpPr>
                      <wps:wsp>
                        <wps:cNvPr id="131" name="Graphic 131"/>
                        <wps:cNvSpPr/>
                        <wps:spPr>
                          <a:xfrm>
                            <a:off x="1184987" y="1311160"/>
                            <a:ext cx="1270" cy="1006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06475">
                                <a:moveTo>
                                  <a:pt x="0" y="100589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1184987" y="4493586"/>
                            <a:ext cx="1270" cy="2365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2365375">
                                <a:moveTo>
                                  <a:pt x="0" y="0"/>
                                </a:moveTo>
                                <a:lnTo>
                                  <a:pt x="0" y="236517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716767" y="2317054"/>
                            <a:ext cx="936625" cy="2176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2176780">
                                <a:moveTo>
                                  <a:pt x="0" y="2176531"/>
                                </a:moveTo>
                                <a:lnTo>
                                  <a:pt x="936366" y="2176531"/>
                                </a:lnTo>
                                <a:lnTo>
                                  <a:pt x="9363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176531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716767" y="3677126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366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5" name="Image 13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13795" y="4984677"/>
                            <a:ext cx="87592" cy="875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6" name="Graphic 136"/>
                        <wps:cNvSpPr/>
                        <wps:spPr>
                          <a:xfrm>
                            <a:off x="3057555" y="711566"/>
                            <a:ext cx="1270" cy="5086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634">
                                <a:moveTo>
                                  <a:pt x="0" y="50824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3057555" y="2682458"/>
                            <a:ext cx="1270" cy="15684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568450">
                                <a:moveTo>
                                  <a:pt x="0" y="0"/>
                                </a:moveTo>
                                <a:lnTo>
                                  <a:pt x="0" y="1568356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2589408" y="1219803"/>
                            <a:ext cx="936625" cy="1463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1463040">
                                <a:moveTo>
                                  <a:pt x="0" y="1462650"/>
                                </a:moveTo>
                                <a:lnTo>
                                  <a:pt x="936366" y="1462650"/>
                                </a:lnTo>
                                <a:lnTo>
                                  <a:pt x="9363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62650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2589408" y="2076368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366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1184987" y="1311159"/>
                            <a:ext cx="1872614" cy="10947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1094740">
                                <a:moveTo>
                                  <a:pt x="0" y="0"/>
                                </a:moveTo>
                                <a:lnTo>
                                  <a:pt x="1872568" y="1094518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1184987" y="2427655"/>
                            <a:ext cx="1872614" cy="8483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848360">
                                <a:moveTo>
                                  <a:pt x="0" y="0"/>
                                </a:moveTo>
                                <a:lnTo>
                                  <a:pt x="1872568" y="847898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1184987" y="4250817"/>
                            <a:ext cx="1872614" cy="260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607945">
                                <a:moveTo>
                                  <a:pt x="0" y="2607934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184987" y="711566"/>
                            <a:ext cx="1872614" cy="386905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3869054">
                                <a:moveTo>
                                  <a:pt x="0" y="3869039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1184987" y="1099025"/>
                            <a:ext cx="1872614" cy="3140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3140710">
                                <a:moveTo>
                                  <a:pt x="0" y="3140239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184987" y="1948687"/>
                            <a:ext cx="1872614" cy="186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186055">
                                <a:moveTo>
                                  <a:pt x="0" y="0"/>
                                </a:moveTo>
                                <a:lnTo>
                                  <a:pt x="1872568" y="185504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184987" y="1035345"/>
                            <a:ext cx="1872614" cy="254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548890">
                                <a:moveTo>
                                  <a:pt x="0" y="2548746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1184987" y="1985339"/>
                            <a:ext cx="1872614" cy="499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499745">
                                <a:moveTo>
                                  <a:pt x="0" y="0"/>
                                </a:moveTo>
                                <a:lnTo>
                                  <a:pt x="1872568" y="499416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1184987" y="2018541"/>
                            <a:ext cx="1872614" cy="1099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1099185">
                                <a:moveTo>
                                  <a:pt x="0" y="1099013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184987" y="1957911"/>
                            <a:ext cx="1872614" cy="2506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506980">
                                <a:moveTo>
                                  <a:pt x="0" y="2506641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184987" y="1260074"/>
                            <a:ext cx="1872614" cy="251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510790">
                                <a:moveTo>
                                  <a:pt x="0" y="2510167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1184987" y="5028451"/>
                            <a:ext cx="1872614" cy="8667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866775">
                                <a:moveTo>
                                  <a:pt x="0" y="866589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2" name="Image 15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1273938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3" name="Image 15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239043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4" name="Image 15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682153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5" name="Image 15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454338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56" name="Image 15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420204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7" name="Graphic 157"/>
                        <wps:cNvSpPr/>
                        <wps:spPr>
                          <a:xfrm>
                            <a:off x="1151387" y="191512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1151387" y="191512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9" name="Image 159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3546871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0" name="Graphic 160"/>
                        <wps:cNvSpPr/>
                        <wps:spPr>
                          <a:xfrm>
                            <a:off x="1151387" y="1951773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1151387" y="1951773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2" name="Image 162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308033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3" name="Image 16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4427331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4" name="Image 164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373302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5" name="Image 16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2" y="5857882"/>
                            <a:ext cx="74436" cy="743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6" name="Graphic 166"/>
                        <wps:cNvSpPr/>
                        <wps:spPr>
                          <a:xfrm>
                            <a:off x="3024027" y="2372114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3024027" y="2372114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8" name="Image 16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323833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9" name="Image 169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4213593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0" name="Image 17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67434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1" name="Graphic 171"/>
                        <wps:cNvSpPr/>
                        <wps:spPr>
                          <a:xfrm>
                            <a:off x="3024027" y="1065458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3024027" y="1065458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3" name="Image 173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209697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4" name="Graphic 174"/>
                        <wps:cNvSpPr/>
                        <wps:spPr>
                          <a:xfrm>
                            <a:off x="3024027" y="100177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3024027" y="100177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3024027" y="2451193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3024027" y="2451193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8" name="Image 178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1920751"/>
                            <a:ext cx="74436" cy="13501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79" name="Image 179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1222849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0" name="Image 18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3" y="4991234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1" name="Graphic 181"/>
                        <wps:cNvSpPr/>
                        <wps:spPr>
                          <a:xfrm>
                            <a:off x="1701734" y="668277"/>
                            <a:ext cx="2413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57150">
                                <a:moveTo>
                                  <a:pt x="2374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743"/>
                                </a:lnTo>
                                <a:lnTo>
                                  <a:pt x="13474" y="23743"/>
                                </a:lnTo>
                                <a:lnTo>
                                  <a:pt x="13474" y="43631"/>
                                </a:lnTo>
                                <a:lnTo>
                                  <a:pt x="10588" y="48126"/>
                                </a:lnTo>
                                <a:lnTo>
                                  <a:pt x="0" y="48445"/>
                                </a:lnTo>
                                <a:lnTo>
                                  <a:pt x="0" y="57105"/>
                                </a:lnTo>
                                <a:lnTo>
                                  <a:pt x="9933" y="55285"/>
                                </a:lnTo>
                                <a:lnTo>
                                  <a:pt x="17404" y="49525"/>
                                </a:lnTo>
                                <a:lnTo>
                                  <a:pt x="22108" y="40096"/>
                                </a:lnTo>
                                <a:lnTo>
                                  <a:pt x="23743" y="27269"/>
                                </a:lnTo>
                                <a:lnTo>
                                  <a:pt x="237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82" name="Image 18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7225" y="569793"/>
                            <a:ext cx="106510" cy="1716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3" name="Graphic 183"/>
                        <wps:cNvSpPr/>
                        <wps:spPr>
                          <a:xfrm>
                            <a:off x="61353" y="404226"/>
                            <a:ext cx="4119879" cy="6762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6762115">
                                <a:moveTo>
                                  <a:pt x="0" y="6761936"/>
                                </a:moveTo>
                                <a:lnTo>
                                  <a:pt x="4119752" y="6761936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61936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61363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4119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6452"/>
                                </a:lnTo>
                                <a:lnTo>
                                  <a:pt x="4119742" y="396452"/>
                                </a:lnTo>
                                <a:lnTo>
                                  <a:pt x="4119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61353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0" y="396525"/>
                                </a:moveTo>
                                <a:lnTo>
                                  <a:pt x="4119752" y="396525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96525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1184987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3057555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0" y="6632341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0" y="5351429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0" y="4070439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Graphic 191"/>
                        <wps:cNvSpPr/>
                        <wps:spPr>
                          <a:xfrm>
                            <a:off x="0" y="2789527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raphic 192"/>
                        <wps:cNvSpPr/>
                        <wps:spPr>
                          <a:xfrm>
                            <a:off x="0" y="1508537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Textbox 193"/>
                        <wps:cNvSpPr txBox="1"/>
                        <wps:spPr>
                          <a:xfrm>
                            <a:off x="1608884" y="75860"/>
                            <a:ext cx="1045844" cy="2197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45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1"/>
                                </w:rPr>
                              </w:pPr>
                              <w:r>
                                <w:rPr>
                                  <w:rFonts w:ascii="Arial"/>
                                  <w:color w:val="1A1A1A"/>
                                  <w:spacing w:val="-9"/>
                                  <w:sz w:val="31"/>
                                </w:rPr>
                                <w:t>Pielou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3"/>
                                  <w:sz w:val="31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4"/>
                                  <w:sz w:val="31"/>
                                </w:rPr>
                                <w:t>Inde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4" name="Textbox 194"/>
                        <wps:cNvSpPr txBox="1"/>
                        <wps:spPr>
                          <a:xfrm>
                            <a:off x="811782" y="481865"/>
                            <a:ext cx="879475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33"/>
                                </w:rPr>
                                <w:t>Wilcox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5" name="Textbox 195"/>
                        <wps:cNvSpPr txBox="1"/>
                        <wps:spPr>
                          <a:xfrm>
                            <a:off x="1999842" y="481865"/>
                            <a:ext cx="757555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29"/>
                                </w:rPr>
                                <w:t>=</w:t>
                              </w:r>
                              <w:r>
                                <w:rPr>
                                  <w:rFonts w:ascii="Arial"/>
                                  <w:spacing w:val="24"/>
                                  <w:w w:val="105"/>
                                  <w:sz w:val="29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spacing w:val="-2"/>
                                  <w:w w:val="105"/>
                                  <w:sz w:val="33"/>
                                </w:rPr>
                                <w:t>0.02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235.793701pt;margin-top:-105.523537pt;width:329.85pt;height:569.1pt;mso-position-horizontal-relative:page;mso-position-vertical-relative:paragraph;z-index:-15959040" id="docshapegroup83" coordorigin="24716,-2110" coordsize="6597,11382">
                <v:line style="position:absolute" from="26582,1538" to="26582,-46" stroked="true" strokeweight=".866185pt" strokecolor="#ff0000">
                  <v:stroke dashstyle="solid"/>
                </v:line>
                <v:line style="position:absolute" from="26582,4966" to="26582,8691" stroked="true" strokeweight=".866185pt" strokecolor="#ff0000">
                  <v:stroke dashstyle="solid"/>
                </v:line>
                <v:rect style="position:absolute;left:25844;top:1538;width:1475;height:3428" id="docshape84" filled="false" stroked="true" strokeweight=".866185pt" strokecolor="#ff0000">
                  <v:stroke dashstyle="solid"/>
                </v:rect>
                <v:line style="position:absolute" from="25845,3680" to="27319,3680" stroked="true" strokeweight="1.73237pt" strokecolor="#ff0000">
                  <v:stroke dashstyle="solid"/>
                </v:line>
                <v:shape style="position:absolute;left:29462;top:5739;width:138;height:138" type="#_x0000_t75" id="docshape85" stroked="false">
                  <v:imagedata r:id="rId12" o:title=""/>
                </v:shape>
                <v:line style="position:absolute" from="29531,-190" to="29531,-990" stroked="true" strokeweight=".866185pt" strokecolor="#0000ff">
                  <v:stroke dashstyle="solid"/>
                </v:line>
                <v:line style="position:absolute" from="29531,2114" to="29531,4584" stroked="true" strokeweight=".866185pt" strokecolor="#0000ff">
                  <v:stroke dashstyle="solid"/>
                </v:line>
                <v:rect style="position:absolute;left:28793;top:-190;width:1475;height:2304" id="docshape86" filled="false" stroked="true" strokeweight=".866185pt" strokecolor="#0000ff">
                  <v:stroke dashstyle="solid"/>
                </v:rect>
                <v:line style="position:absolute" from="28794,1159" to="30268,1159" stroked="true" strokeweight="1.73237pt" strokecolor="#0000ff">
                  <v:stroke dashstyle="solid"/>
                </v:line>
                <v:line style="position:absolute" from="26582,-46" to="29531,1678" stroked="true" strokeweight=".693273pt" strokecolor="#bdbdbd">
                  <v:stroke dashstyle="solid"/>
                </v:line>
                <v:line style="position:absolute" from="26582,1713" to="29531,3048" stroked="true" strokeweight=".693273pt" strokecolor="#bdbdbd">
                  <v:stroke dashstyle="solid"/>
                </v:line>
                <v:line style="position:absolute" from="26582,8691" to="29531,4584" stroked="true" strokeweight=".693273pt" strokecolor="#bdbdbd">
                  <v:stroke dashstyle="solid"/>
                </v:line>
                <v:line style="position:absolute" from="26582,5103" to="29531,-990" stroked="true" strokeweight=".693273pt" strokecolor="#bdbdbd">
                  <v:stroke dashstyle="solid"/>
                </v:line>
                <v:line style="position:absolute" from="26582,4566" to="29531,-380" stroked="true" strokeweight=".693273pt" strokecolor="#bdbdbd">
                  <v:stroke dashstyle="solid"/>
                </v:line>
                <v:line style="position:absolute" from="26582,958" to="29531,1250" stroked="true" strokeweight=".693273pt" strokecolor="#bdbdbd">
                  <v:stroke dashstyle="solid"/>
                </v:line>
                <v:line style="position:absolute" from="26582,3534" to="29531,-480" stroked="true" strokeweight=".693273pt" strokecolor="#bdbdbd">
                  <v:stroke dashstyle="solid"/>
                </v:line>
                <v:line style="position:absolute" from="26582,1016" to="29531,1803" stroked="true" strokeweight=".693273pt" strokecolor="#bdbdbd">
                  <v:stroke dashstyle="solid"/>
                </v:line>
                <v:line style="position:absolute" from="26582,2799" to="29531,1068" stroked="true" strokeweight=".693273pt" strokecolor="#bdbdbd">
                  <v:stroke dashstyle="solid"/>
                </v:line>
                <v:line style="position:absolute" from="26582,4920" to="29531,973" stroked="true" strokeweight=".693273pt" strokecolor="#bdbdbd">
                  <v:stroke dashstyle="solid"/>
                </v:line>
                <v:line style="position:absolute" from="26582,3827" to="29531,-126" stroked="true" strokeweight=".693273pt" strokecolor="#bdbdbd">
                  <v:stroke dashstyle="solid"/>
                </v:line>
                <v:line style="position:absolute" from="26582,7173" to="29531,5808" stroked="true" strokeweight=".693273pt" strokecolor="#bdbdbd">
                  <v:stroke dashstyle="solid"/>
                </v:line>
                <v:shape style="position:absolute;left:26523;top:-105;width:118;height:118" type="#_x0000_t75" id="docshape87" stroked="false">
                  <v:imagedata r:id="rId5" o:title=""/>
                </v:shape>
                <v:shape style="position:absolute;left:26523;top:1654;width:118;height:118" type="#_x0000_t75" id="docshape88" stroked="false">
                  <v:imagedata r:id="rId6" o:title=""/>
                </v:shape>
                <v:shape style="position:absolute;left:26523;top:8632;width:118;height:118" type="#_x0000_t75" id="docshape89" stroked="false">
                  <v:imagedata r:id="rId5" o:title=""/>
                </v:shape>
                <v:shape style="position:absolute;left:26523;top:5044;width:118;height:118" type="#_x0000_t75" id="docshape90" stroked="false">
                  <v:imagedata r:id="rId6" o:title=""/>
                </v:shape>
                <v:shape style="position:absolute;left:26523;top:4506;width:118;height:118" type="#_x0000_t75" id="docshape91" stroked="false">
                  <v:imagedata r:id="rId5" o:title=""/>
                </v:shape>
                <v:shape style="position:absolute;left:26529;top:905;width:106;height:106" id="docshape92" coordorigin="26529,905" coordsize="106,106" path="m26582,905l26546,919,26529,958,26546,998,26582,1011,26618,998,26635,958,26618,919,26582,905xe" filled="true" fillcolor="#ff0000" stroked="false">
                  <v:path arrowok="t"/>
                  <v:fill type="solid"/>
                </v:shape>
                <v:shape style="position:absolute;left:26529;top:905;width:106;height:106" id="docshape93" coordorigin="26529,905" coordsize="106,106" path="m26635,958l26618,998,26582,1011,26546,998,26529,958,26546,919,26582,905,26618,919,26635,958e" filled="false" stroked="true" strokeweight=".575563pt" strokecolor="#ff0000">
                  <v:path arrowok="t"/>
                  <v:stroke dashstyle="solid"/>
                </v:shape>
                <v:shape style="position:absolute;left:26523;top:3475;width:118;height:118" type="#_x0000_t75" id="docshape94" stroked="false">
                  <v:imagedata r:id="rId5" o:title=""/>
                </v:shape>
                <v:shape style="position:absolute;left:26529;top:963;width:106;height:106" id="docshape95" coordorigin="26529,963" coordsize="106,106" path="m26582,963l26546,976,26529,1016,26546,1056,26582,1069,26618,1056,26635,1016,26618,976,26582,963xe" filled="true" fillcolor="#ff0000" stroked="false">
                  <v:path arrowok="t"/>
                  <v:fill type="solid"/>
                </v:shape>
                <v:shape style="position:absolute;left:26529;top:963;width:106;height:106" id="docshape96" coordorigin="26529,963" coordsize="106,106" path="m26635,1016l26618,1056,26582,1069,26546,1056,26529,1016,26546,976,26582,963,26618,976,26635,1016e" filled="false" stroked="true" strokeweight=".575563pt" strokecolor="#ff0000">
                  <v:path arrowok="t"/>
                  <v:stroke dashstyle="solid"/>
                </v:shape>
                <v:shape style="position:absolute;left:26523;top:2740;width:118;height:118" type="#_x0000_t75" id="docshape97" stroked="false">
                  <v:imagedata r:id="rId5" o:title=""/>
                </v:shape>
                <v:shape style="position:absolute;left:26523;top:4861;width:118;height:118" type="#_x0000_t75" id="docshape98" stroked="false">
                  <v:imagedata r:id="rId5" o:title=""/>
                </v:shape>
                <v:shape style="position:absolute;left:26523;top:3768;width:118;height:118" type="#_x0000_t75" id="docshape99" stroked="false">
                  <v:imagedata r:id="rId5" o:title=""/>
                </v:shape>
                <v:shape style="position:absolute;left:26523;top:7114;width:118;height:118" type="#_x0000_t75" id="docshape100" stroked="false">
                  <v:imagedata r:id="rId13" o:title=""/>
                </v:shape>
                <v:shape style="position:absolute;left:29478;top:1625;width:106;height:106" id="docshape101" coordorigin="29478,1625" coordsize="106,106" path="m29531,1625l29495,1638,29478,1678,29495,1718,29531,1731,29567,1718,29584,1678,29567,1638,29531,1625xe" filled="true" fillcolor="#0000ff" stroked="false">
                  <v:path arrowok="t"/>
                  <v:fill type="solid"/>
                </v:shape>
                <v:shape style="position:absolute;left:29478;top:1625;width:106;height:106" id="docshape102" coordorigin="29478,1625" coordsize="106,106" path="m29584,1678l29567,1718,29531,1731,29495,1718,29478,1678,29495,1638,29531,1625,29567,1638,29584,1678e" filled="false" stroked="true" strokeweight=".575563pt" strokecolor="#0000ff">
                  <v:path arrowok="t"/>
                  <v:stroke dashstyle="solid"/>
                </v:shape>
                <v:shape style="position:absolute;left:29472;top:2989;width:118;height:118" type="#_x0000_t75" id="docshape103" stroked="false">
                  <v:imagedata r:id="rId14" o:title=""/>
                </v:shape>
                <v:shape style="position:absolute;left:29472;top:4525;width:118;height:118" type="#_x0000_t75" id="docshape104" stroked="false">
                  <v:imagedata r:id="rId15" o:title=""/>
                </v:shape>
                <v:shape style="position:absolute;left:29472;top:-1049;width:118;height:118" type="#_x0000_t75" id="docshape105" stroked="false">
                  <v:imagedata r:id="rId15" o:title=""/>
                </v:shape>
                <v:shape style="position:absolute;left:29478;top:-433;width:106;height:106" id="docshape106" coordorigin="29478,-433" coordsize="106,106" path="m29531,-433l29495,-419,29478,-380,29495,-340,29531,-327,29567,-340,29584,-380,29567,-419,29531,-433xe" filled="true" fillcolor="#0000ff" stroked="false">
                  <v:path arrowok="t"/>
                  <v:fill type="solid"/>
                </v:shape>
                <v:shape style="position:absolute;left:29478;top:-433;width:106;height:106" id="docshape107" coordorigin="29478,-433" coordsize="106,106" path="m29584,-380l29567,-340,29531,-327,29495,-340,29478,-380,29495,-419,29531,-433,29567,-419,29584,-380e" filled="false" stroked="true" strokeweight=".575563pt" strokecolor="#0000ff">
                  <v:path arrowok="t"/>
                  <v:stroke dashstyle="solid"/>
                </v:shape>
                <v:shape style="position:absolute;left:29472;top:1191;width:118;height:118" type="#_x0000_t75" id="docshape108" stroked="false">
                  <v:imagedata r:id="rId15" o:title=""/>
                </v:shape>
                <v:shape style="position:absolute;left:29478;top:-533;width:106;height:106" id="docshape109" coordorigin="29478,-533" coordsize="106,106" path="m29531,-533l29495,-520,29478,-480,29495,-440,29531,-427,29567,-440,29584,-480,29567,-520,29531,-533xe" filled="true" fillcolor="#0000ff" stroked="false">
                  <v:path arrowok="t"/>
                  <v:fill type="solid"/>
                </v:shape>
                <v:shape style="position:absolute;left:29478;top:-533;width:106;height:106" id="docshape110" coordorigin="29478,-533" coordsize="106,106" path="m29584,-480l29567,-440,29531,-427,29495,-440,29478,-480,29495,-520,29531,-533,29567,-520,29584,-480e" filled="false" stroked="true" strokeweight=".575563pt" strokecolor="#0000ff">
                  <v:path arrowok="t"/>
                  <v:stroke dashstyle="solid"/>
                </v:shape>
                <v:shape style="position:absolute;left:29478;top:1749;width:106;height:106" id="docshape111" coordorigin="29478,1750" coordsize="106,106" path="m29531,1750l29495,1763,29478,1803,29495,1842,29531,1855,29567,1842,29584,1803,29567,1763,29531,1750xe" filled="true" fillcolor="#0000ff" stroked="false">
                  <v:path arrowok="t"/>
                  <v:fill type="solid"/>
                </v:shape>
                <v:shape style="position:absolute;left:29478;top:1749;width:106;height:106" id="docshape112" coordorigin="29478,1750" coordsize="106,106" path="m29584,1803l29567,1842,29531,1855,29495,1842,29478,1803,29495,1763,29531,1750,29567,1763,29584,1803e" filled="false" stroked="true" strokeweight=".575563pt" strokecolor="#0000ff">
                  <v:path arrowok="t"/>
                  <v:stroke dashstyle="solid"/>
                </v:shape>
                <v:shape style="position:absolute;left:29472;top:914;width:118;height:213" type="#_x0000_t75" id="docshape113" stroked="false">
                  <v:imagedata r:id="rId16" o:title=""/>
                </v:shape>
                <v:shape style="position:absolute;left:29472;top:-185;width:118;height:118" type="#_x0000_t75" id="docshape114" stroked="false">
                  <v:imagedata r:id="rId15" o:title=""/>
                </v:shape>
                <v:shape style="position:absolute;left:29472;top:5749;width:118;height:118" type="#_x0000_t75" id="docshape115" stroked="false">
                  <v:imagedata r:id="rId14" o:title=""/>
                </v:shape>
                <v:shape style="position:absolute;left:27395;top:-1059;width:38;height:90" id="docshape116" coordorigin="27396,-1058" coordsize="38,90" path="m27433,-1058l27396,-1058,27396,-1021,27417,-1021,27417,-989,27412,-982,27396,-982,27396,-968,27411,-971,27423,-980,27431,-995,27433,-1015,27433,-1058xe" filled="true" fillcolor="#000000" stroked="false">
                  <v:path arrowok="t"/>
                  <v:fill type="solid"/>
                </v:shape>
                <v:shape style="position:absolute;left:27577;top:-1214;width:168;height:271" type="#_x0000_t75" id="docshape117" stroked="false">
                  <v:imagedata r:id="rId9" o:title=""/>
                </v:shape>
                <v:rect style="position:absolute;left:24812;top:-1474;width:6488;height:10649" id="docshape118" filled="false" stroked="true" strokeweight="1.212822pt" strokecolor="#000000">
                  <v:stroke dashstyle="solid"/>
                </v:rect>
                <v:rect style="position:absolute;left:24812;top:-2099;width:6488;height:625" id="docshape119" filled="true" fillcolor="#f1f1f1" stroked="false">
                  <v:fill type="solid"/>
                </v:rect>
                <v:rect style="position:absolute;left:24812;top:-2099;width:6488;height:625" id="docshape120" filled="false" stroked="true" strokeweight="1.212822pt" strokecolor="#000000">
                  <v:stroke dashstyle="solid"/>
                </v:rect>
                <v:line style="position:absolute" from="26582,9271" to="26582,9175" stroked="true" strokeweight=".944929pt" strokecolor="#000000">
                  <v:stroke dashstyle="solid"/>
                </v:line>
                <v:line style="position:absolute" from="29531,9271" to="29531,9175" stroked="true" strokeweight=".944929pt" strokecolor="#000000">
                  <v:stroke dashstyle="solid"/>
                </v:line>
                <v:line style="position:absolute" from="24716,8334" to="24812,8334" stroked="true" strokeweight=".944929pt" strokecolor="#000000">
                  <v:stroke dashstyle="solid"/>
                </v:line>
                <v:line style="position:absolute" from="24716,6317" to="24812,6317" stroked="true" strokeweight=".944929pt" strokecolor="#000000">
                  <v:stroke dashstyle="solid"/>
                </v:line>
                <v:line style="position:absolute" from="24716,4300" to="24812,4300" stroked="true" strokeweight=".944929pt" strokecolor="#000000">
                  <v:stroke dashstyle="solid"/>
                </v:line>
                <v:line style="position:absolute" from="24716,2282" to="24812,2282" stroked="true" strokeweight=".944929pt" strokecolor="#000000">
                  <v:stroke dashstyle="solid"/>
                </v:line>
                <v:line style="position:absolute" from="24716,265" to="24812,265" stroked="true" strokeweight=".944929pt" strokecolor="#000000">
                  <v:stroke dashstyle="solid"/>
                </v:line>
                <v:shape style="position:absolute;left:27249;top:-1991;width:1647;height:346" type="#_x0000_t202" id="docshape121" filled="false" stroked="false">
                  <v:textbox inset="0,0,0,0">
                    <w:txbxContent>
                      <w:p>
                        <w:pPr>
                          <w:spacing w:line="345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1"/>
                          </w:rPr>
                        </w:pPr>
                        <w:r>
                          <w:rPr>
                            <w:rFonts w:ascii="Arial"/>
                            <w:color w:val="1A1A1A"/>
                            <w:spacing w:val="-9"/>
                            <w:sz w:val="31"/>
                          </w:rPr>
                          <w:t>Pielou</w:t>
                        </w:r>
                        <w:r>
                          <w:rPr>
                            <w:rFonts w:ascii="Arial"/>
                            <w:color w:val="1A1A1A"/>
                            <w:spacing w:val="-3"/>
                            <w:sz w:val="31"/>
                          </w:rPr>
                          <w:t> </w:t>
                        </w:r>
                        <w:r>
                          <w:rPr>
                            <w:rFonts w:ascii="Arial"/>
                            <w:color w:val="1A1A1A"/>
                            <w:spacing w:val="-4"/>
                            <w:sz w:val="31"/>
                          </w:rPr>
                          <w:t>Index</w:t>
                        </w:r>
                      </w:p>
                    </w:txbxContent>
                  </v:textbox>
                  <w10:wrap type="none"/>
                </v:shape>
                <v:shape style="position:absolute;left:25994;top:-1352;width:1385;height:373" type="#_x0000_t202" id="docshape122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33"/>
                          </w:rPr>
                          <w:t>Wilcoxon</w:t>
                        </w:r>
                      </w:p>
                    </w:txbxContent>
                  </v:textbox>
                  <w10:wrap type="none"/>
                </v:shape>
                <v:shape style="position:absolute;left:27865;top:-1352;width:1193;height:373" type="#_x0000_t202" id="docshape123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29"/>
                          </w:rPr>
                          <w:t>=</w:t>
                        </w:r>
                        <w:r>
                          <w:rPr>
                            <w:rFonts w:ascii="Arial"/>
                            <w:spacing w:val="24"/>
                            <w:w w:val="105"/>
                            <w:sz w:val="29"/>
                          </w:rPr>
                          <w:t> </w:t>
                        </w:r>
                        <w:r>
                          <w:rPr>
                            <w:rFonts w:ascii="Arial"/>
                            <w:spacing w:val="-2"/>
                            <w:w w:val="105"/>
                            <w:sz w:val="33"/>
                          </w:rPr>
                          <w:t>0.027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ourier New"/>
          <w:spacing w:val="-4"/>
          <w:w w:val="85"/>
          <w:sz w:val="44"/>
        </w:rPr>
        <w:t>0.90</w:t>
      </w:r>
    </w:p>
    <w:p>
      <w:pPr>
        <w:spacing w:after="0"/>
        <w:jc w:val="left"/>
        <w:rPr>
          <w:rFonts w:ascii="Courier New"/>
          <w:sz w:val="44"/>
        </w:rPr>
        <w:sectPr>
          <w:type w:val="continuous"/>
          <w:pgSz w:w="31660" w:h="14210" w:orient="landscape"/>
          <w:pgMar w:top="360" w:bottom="0" w:left="0" w:right="0"/>
          <w:cols w:num="4" w:equalWidth="0">
            <w:col w:w="943" w:space="6434"/>
            <w:col w:w="1394" w:space="6740"/>
            <w:col w:w="1351" w:space="6619"/>
            <w:col w:w="8179"/>
          </w:cols>
        </w:sectPr>
      </w:pPr>
    </w:p>
    <w:p>
      <w:pPr>
        <w:pStyle w:val="BodyText"/>
        <w:rPr>
          <w:rFonts w:ascii="Courier New"/>
          <w:sz w:val="20"/>
        </w:rPr>
      </w:pPr>
    </w:p>
    <w:p>
      <w:pPr>
        <w:pStyle w:val="BodyText"/>
        <w:rPr>
          <w:rFonts w:ascii="Courier New"/>
          <w:sz w:val="20"/>
        </w:rPr>
      </w:pPr>
    </w:p>
    <w:p>
      <w:pPr>
        <w:pStyle w:val="BodyText"/>
        <w:rPr>
          <w:rFonts w:ascii="Courier New"/>
          <w:sz w:val="20"/>
        </w:rPr>
      </w:pPr>
    </w:p>
    <w:p>
      <w:pPr>
        <w:pStyle w:val="BodyText"/>
        <w:rPr>
          <w:rFonts w:ascii="Courier New"/>
          <w:sz w:val="20"/>
        </w:rPr>
      </w:pPr>
    </w:p>
    <w:p>
      <w:pPr>
        <w:pStyle w:val="BodyText"/>
        <w:spacing w:before="36"/>
        <w:rPr>
          <w:rFonts w:ascii="Courier New"/>
          <w:sz w:val="20"/>
        </w:rPr>
      </w:pPr>
    </w:p>
    <w:p>
      <w:pPr>
        <w:pStyle w:val="BodyText"/>
        <w:spacing w:after="0"/>
        <w:rPr>
          <w:rFonts w:ascii="Courier New"/>
          <w:sz w:val="20"/>
        </w:rPr>
        <w:sectPr>
          <w:type w:val="continuous"/>
          <w:pgSz w:w="31660" w:h="14210" w:orient="landscape"/>
          <w:pgMar w:top="360" w:bottom="0" w:left="0" w:right="0"/>
        </w:sectPr>
      </w:pPr>
    </w:p>
    <w:p>
      <w:pPr>
        <w:pStyle w:val="BodyText"/>
        <w:spacing w:before="117"/>
        <w:rPr>
          <w:rFonts w:ascii="Courier New"/>
          <w:sz w:val="37"/>
        </w:rPr>
      </w:pPr>
    </w:p>
    <w:p>
      <w:pPr>
        <w:spacing w:before="1"/>
        <w:ind w:left="362" w:right="0" w:firstLine="0"/>
        <w:jc w:val="left"/>
        <w:rPr>
          <w:rFonts w:ascii="Arial"/>
          <w:sz w:val="37"/>
        </w:rPr>
      </w:pPr>
      <w:r>
        <w:rPr>
          <w:rFonts w:ascii="Arial"/>
          <w:spacing w:val="-5"/>
          <w:w w:val="105"/>
          <w:sz w:val="37"/>
        </w:rPr>
        <w:t>7.0</w:t>
      </w:r>
    </w:p>
    <w:p>
      <w:pPr>
        <w:pStyle w:val="BodyText"/>
        <w:rPr>
          <w:rFonts w:ascii="Arial"/>
          <w:sz w:val="37"/>
        </w:rPr>
      </w:pPr>
    </w:p>
    <w:p>
      <w:pPr>
        <w:pStyle w:val="BodyText"/>
        <w:rPr>
          <w:rFonts w:ascii="Arial"/>
          <w:sz w:val="37"/>
        </w:rPr>
      </w:pPr>
    </w:p>
    <w:p>
      <w:pPr>
        <w:pStyle w:val="BodyText"/>
        <w:rPr>
          <w:rFonts w:ascii="Arial"/>
          <w:sz w:val="37"/>
        </w:rPr>
      </w:pPr>
    </w:p>
    <w:p>
      <w:pPr>
        <w:pStyle w:val="BodyText"/>
        <w:spacing w:before="155"/>
        <w:rPr>
          <w:rFonts w:ascii="Arial"/>
          <w:sz w:val="37"/>
        </w:rPr>
      </w:pPr>
    </w:p>
    <w:p>
      <w:pPr>
        <w:spacing w:before="0"/>
        <w:ind w:left="360" w:right="0" w:firstLine="0"/>
        <w:jc w:val="left"/>
        <w:rPr>
          <w:rFonts w:ascii="Arial"/>
          <w:sz w:val="37"/>
        </w:rPr>
      </w:pPr>
      <w:r>
        <w:rPr>
          <w:rFonts w:ascii="Arial"/>
          <w:spacing w:val="-5"/>
          <w:w w:val="105"/>
          <w:sz w:val="37"/>
        </w:rPr>
        <w:t>6.5</w:t>
      </w:r>
    </w:p>
    <w:p>
      <w:pPr>
        <w:pStyle w:val="BodyText"/>
        <w:rPr>
          <w:rFonts w:ascii="Arial"/>
          <w:sz w:val="37"/>
        </w:rPr>
      </w:pPr>
      <w:r>
        <w:rPr/>
        <w:br w:type="column"/>
      </w:r>
      <w:r>
        <w:rPr>
          <w:rFonts w:ascii="Arial"/>
          <w:sz w:val="37"/>
        </w:rPr>
      </w:r>
    </w:p>
    <w:p>
      <w:pPr>
        <w:pStyle w:val="BodyText"/>
        <w:spacing w:before="347"/>
        <w:rPr>
          <w:rFonts w:ascii="Arial"/>
          <w:sz w:val="37"/>
        </w:rPr>
      </w:pPr>
    </w:p>
    <w:p>
      <w:pPr>
        <w:spacing w:before="0"/>
        <w:ind w:left="360" w:right="0" w:firstLine="0"/>
        <w:jc w:val="left"/>
        <w:rPr>
          <w:rFonts w:ascii="Arial"/>
          <w:sz w:val="37"/>
        </w:rPr>
      </w:pPr>
      <w:r>
        <w:rPr>
          <w:rFonts w:ascii="Arial"/>
          <w:spacing w:val="-2"/>
          <w:w w:val="105"/>
          <w:sz w:val="37"/>
        </w:rPr>
        <w:t>0.996</w:t>
      </w:r>
    </w:p>
    <w:p>
      <w:pPr>
        <w:pStyle w:val="BodyText"/>
        <w:spacing w:before="169"/>
        <w:rPr>
          <w:rFonts w:ascii="Arial"/>
          <w:sz w:val="44"/>
        </w:rPr>
      </w:pPr>
      <w:r>
        <w:rPr/>
        <w:br w:type="column"/>
      </w:r>
      <w:r>
        <w:rPr>
          <w:rFonts w:ascii="Arial"/>
          <w:sz w:val="44"/>
        </w:rPr>
      </w:r>
    </w:p>
    <w:p>
      <w:pPr>
        <w:spacing w:before="1"/>
        <w:ind w:left="360" w:right="0" w:firstLine="0"/>
        <w:jc w:val="left"/>
        <w:rPr>
          <w:rFonts w:ascii="Courier New"/>
          <w:sz w:val="44"/>
        </w:rPr>
      </w:pPr>
      <w:r>
        <w:rPr>
          <w:rFonts w:ascii="Courier New"/>
          <w:spacing w:val="-4"/>
          <w:w w:val="90"/>
          <w:sz w:val="44"/>
        </w:rPr>
        <w:t>4000</w:t>
      </w:r>
    </w:p>
    <w:p>
      <w:pPr>
        <w:spacing w:before="92"/>
        <w:ind w:left="393" w:right="0" w:firstLine="0"/>
        <w:jc w:val="left"/>
        <w:rPr>
          <w:rFonts w:ascii="Arial"/>
          <w:sz w:val="37"/>
        </w:rPr>
      </w:pPr>
      <w:r>
        <w:rPr/>
        <w:br w:type="column"/>
      </w:r>
      <w:r>
        <w:rPr>
          <w:rFonts w:ascii="Arial"/>
          <w:spacing w:val="-4"/>
          <w:w w:val="105"/>
          <w:sz w:val="37"/>
        </w:rPr>
        <w:t>0.88</w:t>
      </w:r>
    </w:p>
    <w:p>
      <w:pPr>
        <w:pStyle w:val="BodyText"/>
        <w:rPr>
          <w:rFonts w:ascii="Arial"/>
          <w:sz w:val="37"/>
        </w:rPr>
      </w:pPr>
    </w:p>
    <w:p>
      <w:pPr>
        <w:pStyle w:val="BodyText"/>
        <w:rPr>
          <w:rFonts w:ascii="Arial"/>
          <w:sz w:val="37"/>
        </w:rPr>
      </w:pPr>
    </w:p>
    <w:p>
      <w:pPr>
        <w:pStyle w:val="BodyText"/>
        <w:spacing w:before="298"/>
        <w:rPr>
          <w:rFonts w:ascii="Arial"/>
          <w:sz w:val="37"/>
        </w:rPr>
      </w:pPr>
    </w:p>
    <w:p>
      <w:pPr>
        <w:spacing w:before="0"/>
        <w:ind w:left="360" w:right="0" w:firstLine="0"/>
        <w:jc w:val="left"/>
        <w:rPr>
          <w:rFonts w:ascii="Courier New"/>
          <w:sz w:val="44"/>
        </w:rPr>
      </w:pPr>
      <w:r>
        <w:rPr>
          <w:rFonts w:ascii="Courier New"/>
          <w:spacing w:val="-4"/>
          <w:w w:val="85"/>
          <w:sz w:val="44"/>
        </w:rPr>
        <w:t>0.86</w:t>
      </w:r>
    </w:p>
    <w:p>
      <w:pPr>
        <w:spacing w:after="0"/>
        <w:jc w:val="left"/>
        <w:rPr>
          <w:rFonts w:ascii="Courier New"/>
          <w:sz w:val="44"/>
        </w:rPr>
        <w:sectPr>
          <w:type w:val="continuous"/>
          <w:pgSz w:w="31660" w:h="14210" w:orient="landscape"/>
          <w:pgMar w:top="360" w:bottom="0" w:left="0" w:right="0"/>
          <w:cols w:num="4" w:equalWidth="0">
            <w:col w:w="943" w:space="6437"/>
            <w:col w:w="1392" w:space="6749"/>
            <w:col w:w="1348" w:space="6614"/>
            <w:col w:w="8177"/>
          </w:cols>
        </w:sectPr>
      </w:pPr>
    </w:p>
    <w:p>
      <w:pPr>
        <w:pStyle w:val="BodyText"/>
        <w:rPr>
          <w:rFonts w:ascii="Courier New"/>
          <w:sz w:val="20"/>
        </w:rPr>
      </w:pPr>
    </w:p>
    <w:p>
      <w:pPr>
        <w:pStyle w:val="BodyText"/>
        <w:spacing w:before="207"/>
        <w:rPr>
          <w:rFonts w:ascii="Courier New"/>
          <w:sz w:val="20"/>
        </w:rPr>
      </w:pPr>
    </w:p>
    <w:p>
      <w:pPr>
        <w:pStyle w:val="BodyText"/>
        <w:spacing w:after="0"/>
        <w:rPr>
          <w:rFonts w:ascii="Courier New"/>
          <w:sz w:val="20"/>
        </w:rPr>
        <w:sectPr>
          <w:type w:val="continuous"/>
          <w:pgSz w:w="31660" w:h="14210" w:orient="landscape"/>
          <w:pgMar w:top="360" w:bottom="0" w:left="0" w:right="0"/>
        </w:sectPr>
      </w:pPr>
    </w:p>
    <w:p>
      <w:pPr>
        <w:spacing w:before="91"/>
        <w:ind w:left="0" w:right="0" w:firstLine="0"/>
        <w:jc w:val="right"/>
        <w:rPr>
          <w:rFonts w:ascii="Arial"/>
          <w:sz w:val="37"/>
        </w:rPr>
      </w:pPr>
      <w:r>
        <w:rPr>
          <w:rFonts w:ascii="Arial"/>
          <w:spacing w:val="-2"/>
          <w:w w:val="105"/>
          <w:sz w:val="37"/>
        </w:rPr>
        <w:t>0.994</w:t>
      </w:r>
    </w:p>
    <w:p>
      <w:pPr>
        <w:spacing w:before="177"/>
        <w:ind w:left="0" w:right="0" w:firstLine="0"/>
        <w:jc w:val="right"/>
        <w:rPr>
          <w:rFonts w:ascii="Courier New"/>
          <w:sz w:val="44"/>
        </w:rPr>
      </w:pPr>
      <w:r>
        <w:rPr/>
        <w:br w:type="column"/>
      </w:r>
      <w:r>
        <w:rPr>
          <w:rFonts w:ascii="Courier New"/>
          <w:spacing w:val="-4"/>
          <w:sz w:val="44"/>
        </w:rPr>
        <w:t>2000</w:t>
      </w:r>
    </w:p>
    <w:p>
      <w:pPr>
        <w:spacing w:before="220"/>
        <w:ind w:left="0" w:right="1" w:firstLine="0"/>
        <w:jc w:val="center"/>
        <w:rPr>
          <w:rFonts w:ascii="Arial"/>
          <w:sz w:val="37"/>
        </w:rPr>
      </w:pPr>
      <w:r>
        <w:rPr/>
        <w:br w:type="column"/>
      </w:r>
      <w:r>
        <w:rPr>
          <w:rFonts w:ascii="Arial"/>
          <w:spacing w:val="-4"/>
          <w:w w:val="105"/>
          <w:sz w:val="37"/>
        </w:rPr>
        <w:t>0.84</w:t>
      </w:r>
    </w:p>
    <w:p>
      <w:pPr>
        <w:spacing w:after="0"/>
        <w:jc w:val="center"/>
        <w:rPr>
          <w:rFonts w:ascii="Arial"/>
          <w:sz w:val="37"/>
        </w:rPr>
        <w:sectPr>
          <w:type w:val="continuous"/>
          <w:pgSz w:w="31660" w:h="14210" w:orient="landscape"/>
          <w:pgMar w:top="360" w:bottom="0" w:left="0" w:right="0"/>
          <w:cols w:num="3" w:equalWidth="0">
            <w:col w:w="8731" w:space="40"/>
            <w:col w:w="8056" w:space="39"/>
            <w:col w:w="14794"/>
          </w:cols>
        </w:sectPr>
      </w:pPr>
    </w:p>
    <w:p>
      <w:pPr>
        <w:spacing w:before="503"/>
        <w:ind w:left="315" w:right="0" w:firstLine="0"/>
        <w:jc w:val="left"/>
        <w:rPr>
          <w:rFonts w:ascii="Courier New"/>
          <w:sz w:val="44"/>
        </w:rPr>
      </w:pPr>
      <w:r>
        <w:rPr>
          <w:rFonts w:ascii="Courier New"/>
          <w:sz w:val="44"/>
        </w:rPr>
        <mc:AlternateContent>
          <mc:Choice Requires="wps">
            <w:drawing>
              <wp:anchor distT="0" distB="0" distL="0" distR="0" allowOverlap="1" layoutInCell="1" locked="0" behindDoc="1" simplePos="0" relativeHeight="487358464">
                <wp:simplePos x="0" y="0"/>
                <wp:positionH relativeFrom="page">
                  <wp:posOffset>5598986</wp:posOffset>
                </wp:positionH>
                <wp:positionV relativeFrom="page">
                  <wp:posOffset>237218</wp:posOffset>
                </wp:positionV>
                <wp:extent cx="4189095" cy="7227570"/>
                <wp:effectExtent l="0" t="0" r="0" b="0"/>
                <wp:wrapNone/>
                <wp:docPr id="196" name="Group 1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6" name="Group 196"/>
                      <wpg:cNvGrpSpPr/>
                      <wpg:grpSpPr>
                        <a:xfrm>
                          <a:off x="0" y="0"/>
                          <a:ext cx="4189095" cy="7227570"/>
                          <a:chExt cx="4189095" cy="7227570"/>
                        </a:xfrm>
                      </wpg:grpSpPr>
                      <wps:wsp>
                        <wps:cNvPr id="197" name="Graphic 197"/>
                        <wps:cNvSpPr/>
                        <wps:spPr>
                          <a:xfrm>
                            <a:off x="1184988" y="1931281"/>
                            <a:ext cx="1270" cy="412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12115">
                                <a:moveTo>
                                  <a:pt x="0" y="41168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1184988" y="5152768"/>
                            <a:ext cx="1270" cy="1706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706245">
                                <a:moveTo>
                                  <a:pt x="0" y="0"/>
                                </a:moveTo>
                                <a:lnTo>
                                  <a:pt x="0" y="1705982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716762" y="2342962"/>
                            <a:ext cx="936625" cy="2809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2809875">
                                <a:moveTo>
                                  <a:pt x="0" y="2809810"/>
                                </a:moveTo>
                                <a:lnTo>
                                  <a:pt x="936366" y="2809810"/>
                                </a:lnTo>
                                <a:lnTo>
                                  <a:pt x="9363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809810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716767" y="2742930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366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01" name="Image 201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13796" y="4832953"/>
                            <a:ext cx="87592" cy="876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2" name="Graphic 202"/>
                        <wps:cNvSpPr/>
                        <wps:spPr>
                          <a:xfrm>
                            <a:off x="3057552" y="711568"/>
                            <a:ext cx="1270" cy="463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463550">
                                <a:moveTo>
                                  <a:pt x="0" y="46348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3057552" y="2410411"/>
                            <a:ext cx="1270" cy="1012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12825">
                                <a:moveTo>
                                  <a:pt x="0" y="0"/>
                                </a:moveTo>
                                <a:lnTo>
                                  <a:pt x="0" y="1012793"/>
                                </a:lnTo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2589413" y="1175048"/>
                            <a:ext cx="936625" cy="1235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1235710">
                                <a:moveTo>
                                  <a:pt x="0" y="1235360"/>
                                </a:moveTo>
                                <a:lnTo>
                                  <a:pt x="936366" y="1235360"/>
                                </a:lnTo>
                                <a:lnTo>
                                  <a:pt x="93636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235360"/>
                                </a:lnTo>
                                <a:close/>
                              </a:path>
                            </a:pathLst>
                          </a:custGeom>
                          <a:ln w="110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2589411" y="1512226"/>
                            <a:ext cx="9366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6625" h="0">
                                <a:moveTo>
                                  <a:pt x="0" y="0"/>
                                </a:moveTo>
                                <a:lnTo>
                                  <a:pt x="936366" y="0"/>
                                </a:lnTo>
                              </a:path>
                            </a:pathLst>
                          </a:custGeom>
                          <a:ln w="22001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1184988" y="1588503"/>
                            <a:ext cx="1872614" cy="342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342900">
                                <a:moveTo>
                                  <a:pt x="0" y="342780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1184988" y="1951414"/>
                            <a:ext cx="1872614" cy="406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406400">
                                <a:moveTo>
                                  <a:pt x="0" y="0"/>
                                </a:moveTo>
                                <a:lnTo>
                                  <a:pt x="1872568" y="405906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1184988" y="2276555"/>
                            <a:ext cx="1872614" cy="34086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3408679">
                                <a:moveTo>
                                  <a:pt x="0" y="3408356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1184988" y="711567"/>
                            <a:ext cx="1872614" cy="2194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194560">
                                <a:moveTo>
                                  <a:pt x="0" y="2194254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1184988" y="1435956"/>
                            <a:ext cx="1872614" cy="2891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891790">
                                <a:moveTo>
                                  <a:pt x="0" y="2891691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1184988" y="926831"/>
                            <a:ext cx="1872614" cy="43681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4368165">
                                <a:moveTo>
                                  <a:pt x="0" y="4368136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1184988" y="791042"/>
                            <a:ext cx="1872614" cy="16783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1678305">
                                <a:moveTo>
                                  <a:pt x="0" y="1677836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1184988" y="2470804"/>
                            <a:ext cx="1872614" cy="952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952500">
                                <a:moveTo>
                                  <a:pt x="0" y="0"/>
                                </a:moveTo>
                                <a:lnTo>
                                  <a:pt x="1872568" y="952398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1184988" y="1257822"/>
                            <a:ext cx="1872614" cy="707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707390">
                                <a:moveTo>
                                  <a:pt x="0" y="707385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1184988" y="1279314"/>
                            <a:ext cx="1872614" cy="1301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1301115">
                                <a:moveTo>
                                  <a:pt x="0" y="1300724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Graphic 216"/>
                        <wps:cNvSpPr/>
                        <wps:spPr>
                          <a:xfrm>
                            <a:off x="1184988" y="2569609"/>
                            <a:ext cx="1872614" cy="42894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4289425">
                                <a:moveTo>
                                  <a:pt x="0" y="4289142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1184988" y="4876790"/>
                            <a:ext cx="1872614" cy="228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72614" h="228600">
                                <a:moveTo>
                                  <a:pt x="0" y="228578"/>
                                </a:moveTo>
                                <a:lnTo>
                                  <a:pt x="1872568" y="0"/>
                                </a:lnTo>
                              </a:path>
                            </a:pathLst>
                          </a:custGeom>
                          <a:ln w="8804">
                            <a:solidFill>
                              <a:srgbClr val="BDBDBD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Graphic 218"/>
                        <wps:cNvSpPr/>
                        <wps:spPr>
                          <a:xfrm>
                            <a:off x="1151385" y="189771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1151385" y="1897717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1151385" y="1917848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1151385" y="1917848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22" name="Image 222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564769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23" name="Image 223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2868662"/>
                            <a:ext cx="74436" cy="7438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24" name="Image 224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429042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25" name="Image 225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5257746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26" name="Image 226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2431658"/>
                            <a:ext cx="74436" cy="763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7" name="Graphic 227"/>
                        <wps:cNvSpPr/>
                        <wps:spPr>
                          <a:xfrm>
                            <a:off x="1151385" y="1931642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1151385" y="1931642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29" name="Image 22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2542818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0" name="Image 230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6821530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1" name="Image 231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47730" y="5068148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2" name="Image 232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1551277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3" name="Image 233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2239333"/>
                            <a:ext cx="74436" cy="1552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4" name="Graphic 234"/>
                        <wps:cNvSpPr/>
                        <wps:spPr>
                          <a:xfrm>
                            <a:off x="3024029" y="67800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Graphic 235"/>
                        <wps:cNvSpPr/>
                        <wps:spPr>
                          <a:xfrm>
                            <a:off x="3024029" y="678000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36" name="Image 236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139873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37" name="Image 237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889609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38" name="Graphic 238"/>
                        <wps:cNvSpPr/>
                        <wps:spPr>
                          <a:xfrm>
                            <a:off x="3024029" y="75748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33563" y="0"/>
                                </a:moveTo>
                                <a:lnTo>
                                  <a:pt x="10488" y="8391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56638" y="58740"/>
                                </a:lnTo>
                                <a:lnTo>
                                  <a:pt x="67127" y="33566"/>
                                </a:lnTo>
                                <a:lnTo>
                                  <a:pt x="56638" y="8391"/>
                                </a:lnTo>
                                <a:lnTo>
                                  <a:pt x="33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3024029" y="757481"/>
                            <a:ext cx="6731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7310" h="67310">
                                <a:moveTo>
                                  <a:pt x="67127" y="33566"/>
                                </a:moveTo>
                                <a:lnTo>
                                  <a:pt x="56638" y="58740"/>
                                </a:lnTo>
                                <a:lnTo>
                                  <a:pt x="33563" y="67132"/>
                                </a:lnTo>
                                <a:lnTo>
                                  <a:pt x="10488" y="58740"/>
                                </a:lnTo>
                                <a:lnTo>
                                  <a:pt x="0" y="33566"/>
                                </a:lnTo>
                                <a:lnTo>
                                  <a:pt x="10488" y="8391"/>
                                </a:lnTo>
                                <a:lnTo>
                                  <a:pt x="33563" y="0"/>
                                </a:lnTo>
                                <a:lnTo>
                                  <a:pt x="56638" y="8391"/>
                                </a:lnTo>
                                <a:lnTo>
                                  <a:pt x="67127" y="33566"/>
                                </a:lnTo>
                              </a:path>
                            </a:pathLst>
                          </a:custGeom>
                          <a:ln w="7309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40" name="Image 24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3385985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41" name="Image 241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1220603"/>
                            <a:ext cx="74436" cy="9593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42" name="Image 242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253239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43" name="Image 24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020374" y="4839572"/>
                            <a:ext cx="74436" cy="744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4" name="Graphic 244"/>
                        <wps:cNvSpPr/>
                        <wps:spPr>
                          <a:xfrm>
                            <a:off x="1701731" y="668277"/>
                            <a:ext cx="24130" cy="57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130" h="57150">
                                <a:moveTo>
                                  <a:pt x="2374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743"/>
                                </a:lnTo>
                                <a:lnTo>
                                  <a:pt x="13474" y="23743"/>
                                </a:lnTo>
                                <a:lnTo>
                                  <a:pt x="13474" y="43631"/>
                                </a:lnTo>
                                <a:lnTo>
                                  <a:pt x="10588" y="48126"/>
                                </a:lnTo>
                                <a:lnTo>
                                  <a:pt x="0" y="48445"/>
                                </a:lnTo>
                                <a:lnTo>
                                  <a:pt x="0" y="57105"/>
                                </a:lnTo>
                                <a:lnTo>
                                  <a:pt x="9933" y="55285"/>
                                </a:lnTo>
                                <a:lnTo>
                                  <a:pt x="17404" y="49525"/>
                                </a:lnTo>
                                <a:lnTo>
                                  <a:pt x="22108" y="40096"/>
                                </a:lnTo>
                                <a:lnTo>
                                  <a:pt x="23743" y="27269"/>
                                </a:lnTo>
                                <a:lnTo>
                                  <a:pt x="237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45" name="Image 245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817223" y="569793"/>
                            <a:ext cx="106510" cy="1716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6" name="Graphic 246"/>
                        <wps:cNvSpPr/>
                        <wps:spPr>
                          <a:xfrm>
                            <a:off x="61358" y="404226"/>
                            <a:ext cx="4119879" cy="6762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6762115">
                                <a:moveTo>
                                  <a:pt x="0" y="6761936"/>
                                </a:moveTo>
                                <a:lnTo>
                                  <a:pt x="4119752" y="6761936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61936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61358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41197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96452"/>
                                </a:lnTo>
                                <a:lnTo>
                                  <a:pt x="4119742" y="396452"/>
                                </a:lnTo>
                                <a:lnTo>
                                  <a:pt x="411974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1F1F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Graphic 248"/>
                        <wps:cNvSpPr/>
                        <wps:spPr>
                          <a:xfrm>
                            <a:off x="61358" y="7701"/>
                            <a:ext cx="4119879" cy="396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119879" h="396875">
                                <a:moveTo>
                                  <a:pt x="0" y="396525"/>
                                </a:moveTo>
                                <a:lnTo>
                                  <a:pt x="4119752" y="396525"/>
                                </a:lnTo>
                                <a:lnTo>
                                  <a:pt x="41197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96525"/>
                                </a:lnTo>
                                <a:close/>
                              </a:path>
                            </a:pathLst>
                          </a:custGeom>
                          <a:ln w="1540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raphic 249"/>
                        <wps:cNvSpPr/>
                        <wps:spPr>
                          <a:xfrm>
                            <a:off x="1184988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Graphic 250"/>
                        <wps:cNvSpPr/>
                        <wps:spPr>
                          <a:xfrm>
                            <a:off x="3057552" y="7166168"/>
                            <a:ext cx="1270" cy="6159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1594">
                                <a:moveTo>
                                  <a:pt x="0" y="6135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Graphic 251"/>
                        <wps:cNvSpPr/>
                        <wps:spPr>
                          <a:xfrm>
                            <a:off x="0" y="7038405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Graphic 252"/>
                        <wps:cNvSpPr/>
                        <wps:spPr>
                          <a:xfrm>
                            <a:off x="0" y="5266576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0" y="3494747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4" name="Graphic 254"/>
                        <wps:cNvSpPr/>
                        <wps:spPr>
                          <a:xfrm>
                            <a:off x="0" y="1722918"/>
                            <a:ext cx="61594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594" h="0">
                                <a:moveTo>
                                  <a:pt x="0" y="0"/>
                                </a:moveTo>
                                <a:lnTo>
                                  <a:pt x="61353" y="0"/>
                                </a:lnTo>
                              </a:path>
                            </a:pathLst>
                          </a:custGeom>
                          <a:ln w="120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Textbox 255"/>
                        <wps:cNvSpPr txBox="1"/>
                        <wps:spPr>
                          <a:xfrm>
                            <a:off x="1489523" y="79578"/>
                            <a:ext cx="1273810" cy="2197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45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1"/>
                                </w:rPr>
                              </w:pPr>
                              <w:r>
                                <w:rPr>
                                  <w:rFonts w:ascii="Arial"/>
                                  <w:color w:val="1A1A1A"/>
                                  <w:spacing w:val="-6"/>
                                  <w:sz w:val="31"/>
                                </w:rPr>
                                <w:t>Simpson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4"/>
                                  <w:sz w:val="31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color w:val="1A1A1A"/>
                                  <w:spacing w:val="-2"/>
                                  <w:sz w:val="31"/>
                                </w:rPr>
                                <w:t>Index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6" name="Textbox 256"/>
                        <wps:cNvSpPr txBox="1"/>
                        <wps:spPr>
                          <a:xfrm>
                            <a:off x="801477" y="481865"/>
                            <a:ext cx="887730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spacing w:val="-2"/>
                                  <w:sz w:val="33"/>
                                </w:rPr>
                                <w:t>Wilcox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7" name="Textbox 257"/>
                        <wps:cNvSpPr txBox="1"/>
                        <wps:spPr>
                          <a:xfrm>
                            <a:off x="1993250" y="481865"/>
                            <a:ext cx="751840" cy="236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sz w:val="33"/>
                                </w:rPr>
                              </w:pPr>
                              <w:r>
                                <w:rPr>
                                  <w:rFonts w:ascii="Arial"/>
                                  <w:w w:val="105"/>
                                  <w:sz w:val="29"/>
                                </w:rPr>
                                <w:t>=</w:t>
                              </w:r>
                              <w:r>
                                <w:rPr>
                                  <w:rFonts w:ascii="Arial"/>
                                  <w:spacing w:val="24"/>
                                  <w:w w:val="105"/>
                                  <w:sz w:val="29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spacing w:val="-2"/>
                                  <w:w w:val="105"/>
                                  <w:sz w:val="33"/>
                                </w:rPr>
                                <w:t>0.01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40.865082pt;margin-top:18.678589pt;width:329.85pt;height:569.1pt;mso-position-horizontal-relative:page;mso-position-vertical-relative:page;z-index:-15958016" id="docshapegroup124" coordorigin="8817,374" coordsize="6597,11382">
                <v:line style="position:absolute" from="10683,4063" to="10683,3415" stroked="true" strokeweight=".866185pt" strokecolor="#ff0000">
                  <v:stroke dashstyle="solid"/>
                </v:line>
                <v:line style="position:absolute" from="10683,8488" to="10683,11175" stroked="true" strokeweight=".866185pt" strokecolor="#ff0000">
                  <v:stroke dashstyle="solid"/>
                </v:line>
                <v:rect style="position:absolute;left:9946;top:4063;width:1475;height:4425" id="docshape125" filled="false" stroked="true" strokeweight=".866185pt" strokecolor="#ff0000">
                  <v:stroke dashstyle="solid"/>
                </v:rect>
                <v:line style="position:absolute" from="9946,4693" to="11421,4693" stroked="true" strokeweight="1.73237pt" strokecolor="#ff0000">
                  <v:stroke dashstyle="solid"/>
                </v:line>
                <v:shape style="position:absolute;left:13563;top:7984;width:138;height:138" type="#_x0000_t75" id="docshape126" stroked="false">
                  <v:imagedata r:id="rId17" o:title=""/>
                </v:shape>
                <v:line style="position:absolute" from="13632,2224" to="13632,1494" stroked="true" strokeweight=".866185pt" strokecolor="#0000ff">
                  <v:stroke dashstyle="solid"/>
                </v:line>
                <v:line style="position:absolute" from="13632,4169" to="13632,5764" stroked="true" strokeweight=".866185pt" strokecolor="#0000ff">
                  <v:stroke dashstyle="solid"/>
                </v:line>
                <v:rect style="position:absolute;left:12895;top:2224;width:1475;height:1946" id="docshape127" filled="false" stroked="true" strokeweight=".866185pt" strokecolor="#0000ff">
                  <v:stroke dashstyle="solid"/>
                </v:rect>
                <v:line style="position:absolute" from="12895,2755" to="14370,2755" stroked="true" strokeweight="1.73237pt" strokecolor="#0000ff">
                  <v:stroke dashstyle="solid"/>
                </v:line>
                <v:line style="position:absolute" from="10683,3415" to="13632,2875" stroked="true" strokeweight=".693273pt" strokecolor="#bdbdbd">
                  <v:stroke dashstyle="solid"/>
                </v:line>
                <v:line style="position:absolute" from="10683,3447" to="13632,4086" stroked="true" strokeweight=".693273pt" strokecolor="#bdbdbd">
                  <v:stroke dashstyle="solid"/>
                </v:line>
                <v:line style="position:absolute" from="10683,9326" to="13632,3959" stroked="true" strokeweight=".693273pt" strokecolor="#bdbdbd">
                  <v:stroke dashstyle="solid"/>
                </v:line>
                <v:line style="position:absolute" from="10683,4950" to="13632,1494" stroked="true" strokeweight=".693273pt" strokecolor="#bdbdbd">
                  <v:stroke dashstyle="solid"/>
                </v:line>
                <v:line style="position:absolute" from="10683,7189" to="13632,2635" stroked="true" strokeweight=".693273pt" strokecolor="#bdbdbd">
                  <v:stroke dashstyle="solid"/>
                </v:line>
                <v:line style="position:absolute" from="10683,8712" to="13632,1833" stroked="true" strokeweight=".693273pt" strokecolor="#bdbdbd">
                  <v:stroke dashstyle="solid"/>
                </v:line>
                <v:line style="position:absolute" from="10683,4262" to="13632,1619" stroked="true" strokeweight=".693273pt" strokecolor="#bdbdbd">
                  <v:stroke dashstyle="solid"/>
                </v:line>
                <v:line style="position:absolute" from="10683,4265" to="13632,5764" stroked="true" strokeweight=".693273pt" strokecolor="#bdbdbd">
                  <v:stroke dashstyle="solid"/>
                </v:line>
                <v:line style="position:absolute" from="10683,3468" to="13632,2354" stroked="true" strokeweight=".693273pt" strokecolor="#bdbdbd">
                  <v:stroke dashstyle="solid"/>
                </v:line>
                <v:line style="position:absolute" from="10683,4437" to="13632,2388" stroked="true" strokeweight=".693273pt" strokecolor="#bdbdbd">
                  <v:stroke dashstyle="solid"/>
                </v:line>
                <v:line style="position:absolute" from="10683,11175" to="13632,4420" stroked="true" strokeweight=".693273pt" strokecolor="#bdbdbd">
                  <v:stroke dashstyle="solid"/>
                </v:line>
                <v:line style="position:absolute" from="10683,8414" to="13632,8054" stroked="true" strokeweight=".693273pt" strokecolor="#bdbdbd">
                  <v:stroke dashstyle="solid"/>
                </v:line>
                <v:shape style="position:absolute;left:10630;top:3362;width:106;height:106" id="docshape128" coordorigin="10631,3362" coordsize="106,106" path="m10683,3362l10647,3375,10631,3415,10647,3455,10683,3468,10720,3455,10736,3415,10720,3375,10683,3362xe" filled="true" fillcolor="#ff0000" stroked="false">
                  <v:path arrowok="t"/>
                  <v:fill type="solid"/>
                </v:shape>
                <v:shape style="position:absolute;left:10630;top:3362;width:106;height:106" id="docshape129" coordorigin="10631,3362" coordsize="106,106" path="m10736,3415l10720,3455,10683,3468,10647,3455,10631,3415,10647,3375,10683,3362,10720,3375,10736,3415e" filled="false" stroked="true" strokeweight=".575563pt" strokecolor="#ff0000">
                  <v:path arrowok="t"/>
                  <v:stroke dashstyle="solid"/>
                </v:shape>
                <v:shape style="position:absolute;left:10630;top:3393;width:106;height:106" id="docshape130" coordorigin="10631,3394" coordsize="106,106" path="m10683,3394l10647,3407,10631,3447,10647,3486,10683,3500,10720,3486,10736,3447,10720,3407,10683,3394xe" filled="true" fillcolor="#ff0000" stroked="false">
                  <v:path arrowok="t"/>
                  <v:fill type="solid"/>
                </v:shape>
                <v:shape style="position:absolute;left:10630;top:3393;width:106;height:106" id="docshape131" coordorigin="10631,3394" coordsize="106,106" path="m10736,3447l10720,3486,10683,3500,10647,3486,10631,3447,10647,3407,10683,3394,10720,3407,10736,3447e" filled="false" stroked="true" strokeweight=".575563pt" strokecolor="#ff0000">
                  <v:path arrowok="t"/>
                  <v:stroke dashstyle="solid"/>
                </v:shape>
                <v:shape style="position:absolute;left:10624;top:9267;width:118;height:118" type="#_x0000_t75" id="docshape132" stroked="false">
                  <v:imagedata r:id="rId18" o:title=""/>
                </v:shape>
                <v:shape style="position:absolute;left:10624;top:4891;width:118;height:118" type="#_x0000_t75" id="docshape133" stroked="false">
                  <v:imagedata r:id="rId19" o:title=""/>
                </v:shape>
                <v:shape style="position:absolute;left:10624;top:7130;width:118;height:118" type="#_x0000_t75" id="docshape134" stroked="false">
                  <v:imagedata r:id="rId18" o:title=""/>
                </v:shape>
                <v:shape style="position:absolute;left:10624;top:8653;width:118;height:118" type="#_x0000_t75" id="docshape135" stroked="false">
                  <v:imagedata r:id="rId20" o:title=""/>
                </v:shape>
                <v:shape style="position:absolute;left:10624;top:4202;width:118;height:121" type="#_x0000_t75" id="docshape136" stroked="false">
                  <v:imagedata r:id="rId21" o:title=""/>
                </v:shape>
                <v:shape style="position:absolute;left:10630;top:3415;width:106;height:106" id="docshape137" coordorigin="10631,3416" coordsize="106,106" path="m10683,3416l10647,3429,10631,3468,10647,3508,10683,3521,10720,3508,10736,3468,10720,3429,10683,3416xe" filled="true" fillcolor="#ff0000" stroked="false">
                  <v:path arrowok="t"/>
                  <v:fill type="solid"/>
                </v:shape>
                <v:shape style="position:absolute;left:10630;top:3415;width:106;height:106" id="docshape138" coordorigin="10631,3416" coordsize="106,106" path="m10736,3468l10720,3508,10683,3521,10647,3508,10631,3468,10647,3429,10683,3416,10720,3429,10736,3468e" filled="false" stroked="true" strokeweight=".575563pt" strokecolor="#ff0000">
                  <v:path arrowok="t"/>
                  <v:stroke dashstyle="solid"/>
                </v:shape>
                <v:shape style="position:absolute;left:10624;top:4378;width:118;height:118" type="#_x0000_t75" id="docshape139" stroked="false">
                  <v:imagedata r:id="rId20" o:title=""/>
                </v:shape>
                <v:shape style="position:absolute;left:10624;top:11116;width:118;height:118" type="#_x0000_t75" id="docshape140" stroked="false">
                  <v:imagedata r:id="rId18" o:title=""/>
                </v:shape>
                <v:shape style="position:absolute;left:10624;top:8354;width:118;height:118" type="#_x0000_t75" id="docshape141" stroked="false">
                  <v:imagedata r:id="rId20" o:title=""/>
                </v:shape>
                <v:shape style="position:absolute;left:13573;top:2816;width:118;height:118" type="#_x0000_t75" id="docshape142" stroked="false">
                  <v:imagedata r:id="rId15" o:title=""/>
                </v:shape>
                <v:shape style="position:absolute;left:13573;top:3900;width:118;height:245" type="#_x0000_t75" id="docshape143" stroked="false">
                  <v:imagedata r:id="rId22" o:title=""/>
                </v:shape>
                <v:shape style="position:absolute;left:13579;top:1441;width:106;height:106" id="docshape144" coordorigin="13580,1441" coordsize="106,106" path="m13632,1441l13596,1455,13580,1494,13596,1534,13632,1547,13669,1534,13685,1494,13669,1455,13632,1441xe" filled="true" fillcolor="#0000ff" stroked="false">
                  <v:path arrowok="t"/>
                  <v:fill type="solid"/>
                </v:shape>
                <v:shape style="position:absolute;left:13579;top:1441;width:106;height:106" id="docshape145" coordorigin="13580,1441" coordsize="106,106" path="m13685,1494l13669,1534,13632,1547,13596,1534,13580,1494,13596,1455,13632,1441,13669,1455,13685,1494e" filled="false" stroked="true" strokeweight=".575563pt" strokecolor="#0000ff">
                  <v:path arrowok="t"/>
                  <v:stroke dashstyle="solid"/>
                </v:shape>
                <v:shape style="position:absolute;left:13573;top:2576;width:118;height:118" type="#_x0000_t75" id="docshape146" stroked="false">
                  <v:imagedata r:id="rId15" o:title=""/>
                </v:shape>
                <v:shape style="position:absolute;left:13573;top:1774;width:118;height:118" type="#_x0000_t75" id="docshape147" stroked="false">
                  <v:imagedata r:id="rId15" o:title=""/>
                </v:shape>
                <v:shape style="position:absolute;left:13579;top:1566;width:106;height:106" id="docshape148" coordorigin="13580,1566" coordsize="106,106" path="m13632,1566l13596,1580,13580,1619,13596,1659,13632,1672,13669,1659,13685,1619,13669,1580,13632,1566xe" filled="true" fillcolor="#0000ff" stroked="false">
                  <v:path arrowok="t"/>
                  <v:fill type="solid"/>
                </v:shape>
                <v:shape style="position:absolute;left:13579;top:1566;width:106;height:106" id="docshape149" coordorigin="13580,1566" coordsize="106,106" path="m13685,1619l13669,1659,13632,1672,13596,1659,13580,1619,13596,1580,13632,1566,13669,1580,13685,1619e" filled="false" stroked="true" strokeweight=".575563pt" strokecolor="#0000ff">
                  <v:path arrowok="t"/>
                  <v:stroke dashstyle="solid"/>
                </v:shape>
                <v:shape style="position:absolute;left:13573;top:5705;width:118;height:118" type="#_x0000_t75" id="docshape150" stroked="false">
                  <v:imagedata r:id="rId14" o:title=""/>
                </v:shape>
                <v:shape style="position:absolute;left:13573;top:2295;width:118;height:152" type="#_x0000_t75" id="docshape151" stroked="false">
                  <v:imagedata r:id="rId23" o:title=""/>
                </v:shape>
                <v:shape style="position:absolute;left:13573;top:4361;width:118;height:118" type="#_x0000_t75" id="docshape152" stroked="false">
                  <v:imagedata r:id="rId15" o:title=""/>
                </v:shape>
                <v:shape style="position:absolute;left:13573;top:7994;width:118;height:118" type="#_x0000_t75" id="docshape153" stroked="false">
                  <v:imagedata r:id="rId14" o:title=""/>
                </v:shape>
                <v:shape style="position:absolute;left:11497;top:1425;width:38;height:90" id="docshape154" coordorigin="11497,1426" coordsize="38,90" path="m11535,1426l11497,1426,11497,1463,11518,1463,11518,1495,11514,1502,11497,1502,11497,1516,11513,1513,11525,1504,11532,1489,11535,1469,11535,1426xe" filled="true" fillcolor="#000000" stroked="false">
                  <v:path arrowok="t"/>
                  <v:fill type="solid"/>
                </v:shape>
                <v:shape style="position:absolute;left:11679;top:1270;width:168;height:271" type="#_x0000_t75" id="docshape155" stroked="false">
                  <v:imagedata r:id="rId24" o:title=""/>
                </v:shape>
                <v:rect style="position:absolute;left:8913;top:1010;width:6488;height:10649" id="docshape156" filled="false" stroked="true" strokeweight="1.212822pt" strokecolor="#000000">
                  <v:stroke dashstyle="solid"/>
                </v:rect>
                <v:rect style="position:absolute;left:8913;top:385;width:6488;height:625" id="docshape157" filled="true" fillcolor="#f1f1f1" stroked="false">
                  <v:fill type="solid"/>
                </v:rect>
                <v:rect style="position:absolute;left:8913;top:385;width:6488;height:625" id="docshape158" filled="false" stroked="true" strokeweight="1.212822pt" strokecolor="#000000">
                  <v:stroke dashstyle="solid"/>
                </v:rect>
                <v:line style="position:absolute" from="10683,11755" to="10683,11659" stroked="true" strokeweight=".944929pt" strokecolor="#000000">
                  <v:stroke dashstyle="solid"/>
                </v:line>
                <v:line style="position:absolute" from="13632,11755" to="13632,11659" stroked="true" strokeweight=".944929pt" strokecolor="#000000">
                  <v:stroke dashstyle="solid"/>
                </v:line>
                <v:line style="position:absolute" from="8817,11458" to="8914,11458" stroked="true" strokeweight=".944929pt" strokecolor="#000000">
                  <v:stroke dashstyle="solid"/>
                </v:line>
                <v:line style="position:absolute" from="8817,8667" to="8914,8667" stroked="true" strokeweight=".944929pt" strokecolor="#000000">
                  <v:stroke dashstyle="solid"/>
                </v:line>
                <v:line style="position:absolute" from="8817,5877" to="8914,5877" stroked="true" strokeweight=".944929pt" strokecolor="#000000">
                  <v:stroke dashstyle="solid"/>
                </v:line>
                <v:line style="position:absolute" from="8817,3087" to="8914,3087" stroked="true" strokeweight=".944929pt" strokecolor="#000000">
                  <v:stroke dashstyle="solid"/>
                </v:line>
                <v:shape style="position:absolute;left:11163;top:498;width:2006;height:346" type="#_x0000_t202" id="docshape159" filled="false" stroked="false">
                  <v:textbox inset="0,0,0,0">
                    <w:txbxContent>
                      <w:p>
                        <w:pPr>
                          <w:spacing w:line="345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1"/>
                          </w:rPr>
                        </w:pPr>
                        <w:r>
                          <w:rPr>
                            <w:rFonts w:ascii="Arial"/>
                            <w:color w:val="1A1A1A"/>
                            <w:spacing w:val="-6"/>
                            <w:sz w:val="31"/>
                          </w:rPr>
                          <w:t>Simpson</w:t>
                        </w:r>
                        <w:r>
                          <w:rPr>
                            <w:rFonts w:ascii="Arial"/>
                            <w:color w:val="1A1A1A"/>
                            <w:spacing w:val="-4"/>
                            <w:sz w:val="31"/>
                          </w:rPr>
                          <w:t> </w:t>
                        </w:r>
                        <w:r>
                          <w:rPr>
                            <w:rFonts w:ascii="Arial"/>
                            <w:color w:val="1A1A1A"/>
                            <w:spacing w:val="-2"/>
                            <w:sz w:val="31"/>
                          </w:rPr>
                          <w:t>Index</w:t>
                        </w:r>
                      </w:p>
                    </w:txbxContent>
                  </v:textbox>
                  <w10:wrap type="none"/>
                </v:shape>
                <v:shape style="position:absolute;left:10079;top:1132;width:1398;height:373" type="#_x0000_t202" id="docshape160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33"/>
                          </w:rPr>
                          <w:t>Wilcoxon</w:t>
                        </w:r>
                      </w:p>
                    </w:txbxContent>
                  </v:textbox>
                  <w10:wrap type="none"/>
                </v:shape>
                <v:shape style="position:absolute;left:11956;top:1132;width:1184;height:373" type="#_x0000_t202" id="docshape161" filled="false" stroked="false">
                  <v:textbox inset="0,0,0,0">
                    <w:txbxContent>
                      <w:p>
                        <w:pPr>
                          <w:spacing w:line="372" w:lineRule="exact" w:before="0"/>
                          <w:ind w:left="0" w:right="0" w:firstLine="0"/>
                          <w:jc w:val="left"/>
                          <w:rPr>
                            <w:rFonts w:ascii="Arial"/>
                            <w:sz w:val="33"/>
                          </w:rPr>
                        </w:pPr>
                        <w:r>
                          <w:rPr>
                            <w:rFonts w:ascii="Arial"/>
                            <w:w w:val="105"/>
                            <w:sz w:val="29"/>
                          </w:rPr>
                          <w:t>=</w:t>
                        </w:r>
                        <w:r>
                          <w:rPr>
                            <w:rFonts w:ascii="Arial"/>
                            <w:spacing w:val="24"/>
                            <w:w w:val="105"/>
                            <w:sz w:val="29"/>
                          </w:rPr>
                          <w:t> </w:t>
                        </w:r>
                        <w:r>
                          <w:rPr>
                            <w:rFonts w:ascii="Arial"/>
                            <w:spacing w:val="-2"/>
                            <w:w w:val="105"/>
                            <w:sz w:val="33"/>
                          </w:rPr>
                          <w:t>0.01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ourier New"/>
          <w:spacing w:val="-5"/>
          <w:w w:val="85"/>
          <w:sz w:val="44"/>
        </w:rPr>
        <w:t>6.0</w:t>
      </w:r>
    </w:p>
    <w:p>
      <w:pPr>
        <w:pStyle w:val="BodyText"/>
        <w:spacing w:before="149"/>
        <w:rPr>
          <w:rFonts w:ascii="Courier New"/>
          <w:sz w:val="37"/>
        </w:rPr>
      </w:pPr>
    </w:p>
    <w:p>
      <w:pPr>
        <w:spacing w:before="0"/>
        <w:ind w:left="0" w:right="7017" w:firstLine="0"/>
        <w:jc w:val="right"/>
        <w:rPr>
          <w:rFonts w:ascii="Arial"/>
          <w:sz w:val="37"/>
        </w:rPr>
      </w:pPr>
      <w:r>
        <w:rPr>
          <w:rFonts w:ascii="Arial"/>
          <w:spacing w:val="-4"/>
          <w:w w:val="105"/>
          <w:sz w:val="37"/>
        </w:rPr>
        <w:t>0.82</w:t>
      </w:r>
    </w:p>
    <w:p>
      <w:pPr>
        <w:spacing w:before="213"/>
        <w:ind w:left="7739" w:right="0" w:firstLine="0"/>
        <w:jc w:val="left"/>
        <w:rPr>
          <w:rFonts w:ascii="Arial"/>
          <w:sz w:val="37"/>
        </w:rPr>
      </w:pPr>
      <w:r>
        <w:rPr>
          <w:rFonts w:ascii="Arial"/>
          <w:spacing w:val="-2"/>
          <w:w w:val="105"/>
          <w:sz w:val="37"/>
        </w:rPr>
        <w:t>0.992</w:t>
      </w:r>
    </w:p>
    <w:p>
      <w:pPr>
        <w:tabs>
          <w:tab w:pos="5547" w:val="left" w:leader="none"/>
          <w:tab w:pos="10300" w:val="left" w:leader="none"/>
          <w:tab w:pos="13379" w:val="left" w:leader="none"/>
          <w:tab w:pos="18377" w:val="left" w:leader="none"/>
          <w:tab w:pos="21456" w:val="left" w:leader="none"/>
          <w:tab w:pos="26209" w:val="left" w:leader="none"/>
          <w:tab w:pos="29288" w:val="left" w:leader="none"/>
        </w:tabs>
        <w:spacing w:before="39"/>
        <w:ind w:left="2469" w:right="0" w:firstLine="0"/>
        <w:jc w:val="left"/>
        <w:rPr>
          <w:rFonts w:ascii="Courier New"/>
          <w:position w:val="1"/>
          <w:sz w:val="48"/>
        </w:rPr>
      </w:pPr>
      <w:r>
        <w:rPr>
          <w:rFonts w:ascii="Arial"/>
          <w:spacing w:val="-5"/>
          <w:sz w:val="39"/>
        </w:rPr>
        <w:t>LOG</w:t>
      </w:r>
      <w:r>
        <w:rPr>
          <w:rFonts w:ascii="Arial"/>
          <w:sz w:val="39"/>
        </w:rPr>
        <w:tab/>
      </w:r>
      <w:r>
        <w:rPr>
          <w:rFonts w:ascii="Courier New"/>
          <w:spacing w:val="-5"/>
          <w:position w:val="1"/>
          <w:sz w:val="48"/>
        </w:rPr>
        <w:t>RB</w:t>
      </w:r>
      <w:r>
        <w:rPr>
          <w:rFonts w:ascii="Courier New"/>
          <w:position w:val="1"/>
          <w:sz w:val="48"/>
        </w:rPr>
        <w:tab/>
      </w:r>
      <w:r>
        <w:rPr>
          <w:rFonts w:ascii="Arial"/>
          <w:spacing w:val="-5"/>
          <w:sz w:val="39"/>
        </w:rPr>
        <w:t>LOG</w:t>
      </w:r>
      <w:r>
        <w:rPr>
          <w:rFonts w:ascii="Arial"/>
          <w:sz w:val="39"/>
        </w:rPr>
        <w:tab/>
      </w:r>
      <w:r>
        <w:rPr>
          <w:rFonts w:ascii="Courier New"/>
          <w:spacing w:val="-5"/>
          <w:position w:val="1"/>
          <w:sz w:val="48"/>
        </w:rPr>
        <w:t>RB</w:t>
      </w:r>
      <w:r>
        <w:rPr>
          <w:rFonts w:ascii="Courier New"/>
          <w:position w:val="1"/>
          <w:sz w:val="48"/>
        </w:rPr>
        <w:tab/>
      </w:r>
      <w:r>
        <w:rPr>
          <w:rFonts w:ascii="Arial"/>
          <w:spacing w:val="-5"/>
          <w:sz w:val="39"/>
        </w:rPr>
        <w:t>LOG</w:t>
      </w:r>
      <w:r>
        <w:rPr>
          <w:rFonts w:ascii="Arial"/>
          <w:sz w:val="39"/>
        </w:rPr>
        <w:tab/>
      </w:r>
      <w:r>
        <w:rPr>
          <w:rFonts w:ascii="Courier New"/>
          <w:spacing w:val="-5"/>
          <w:position w:val="1"/>
          <w:sz w:val="48"/>
        </w:rPr>
        <w:t>RB</w:t>
      </w:r>
      <w:r>
        <w:rPr>
          <w:rFonts w:ascii="Courier New"/>
          <w:position w:val="1"/>
          <w:sz w:val="48"/>
        </w:rPr>
        <w:tab/>
      </w:r>
      <w:r>
        <w:rPr>
          <w:rFonts w:ascii="Arial"/>
          <w:spacing w:val="-5"/>
          <w:sz w:val="39"/>
        </w:rPr>
        <w:t>LOG</w:t>
      </w:r>
      <w:r>
        <w:rPr>
          <w:rFonts w:ascii="Arial"/>
          <w:sz w:val="39"/>
        </w:rPr>
        <w:tab/>
      </w:r>
      <w:r>
        <w:rPr>
          <w:rFonts w:ascii="Courier New"/>
          <w:spacing w:val="-5"/>
          <w:position w:val="1"/>
          <w:sz w:val="48"/>
        </w:rPr>
        <w:t>RB</w:t>
      </w:r>
    </w:p>
    <w:p>
      <w:pPr>
        <w:pStyle w:val="BodyText"/>
        <w:spacing w:before="52"/>
        <w:ind w:left="97"/>
      </w:pPr>
      <w:r>
        <w:rPr/>
        <w:t>Supplementary Figure 1: Boxplots of the vOTU diversity (Shannon and Simpson), richness (Chao1), and evenness (Pielou) at the LOC (red) and RB sites (blue).</w:t>
      </w:r>
    </w:p>
    <w:sectPr>
      <w:type w:val="continuous"/>
      <w:pgSz w:w="31660" w:h="14210" w:orient="landscape"/>
      <w:pgMar w:top="36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ourier New">
    <w:altName w:val="Courier New"/>
    <w:charset w:val="0"/>
    <w:family w:val="roman"/>
    <w:pitch w:val="fixed"/>
  </w:font>
  <w:font w:name="Helvetica">
    <w:altName w:val="Helvetica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Helvetica" w:hAnsi="Helvetica" w:eastAsia="Helvetica" w:cs="Helvetica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Helvetica" w:hAnsi="Helvetica" w:eastAsia="Helvetica" w:cs="Helvetica"/>
      <w:sz w:val="68"/>
      <w:szCs w:val="6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_Figure_1</dc:title>
  <dcterms:created xsi:type="dcterms:W3CDTF">2026-04-10T12:45:21Z</dcterms:created>
  <dcterms:modified xsi:type="dcterms:W3CDTF">2026-04-10T12:4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01T00:00:00Z</vt:filetime>
  </property>
  <property fmtid="{D5CDD505-2E9C-101B-9397-08002B2CF9AE}" pid="3" name="Creator">
    <vt:lpwstr>Adobe Illustrator 28.7 (Macintosh)</vt:lpwstr>
  </property>
  <property fmtid="{D5CDD505-2E9C-101B-9397-08002B2CF9AE}" pid="4" name="LastSaved">
    <vt:filetime>2026-04-10T00:00:00Z</vt:filetime>
  </property>
  <property fmtid="{D5CDD505-2E9C-101B-9397-08002B2CF9AE}" pid="5" name="Producer">
    <vt:lpwstr>Adobe PDF library 17.00</vt:lpwstr>
  </property>
</Properties>
</file>